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DE00C1" w14:textId="6FC7E4CC" w:rsidR="003A389E" w:rsidRPr="005B3535" w:rsidRDefault="003A389E" w:rsidP="005B3535">
      <w:pPr>
        <w:jc w:val="center"/>
        <w:rPr>
          <w:rFonts w:ascii="Times" w:hAnsi="Times" w:cs="Times"/>
          <w:sz w:val="28"/>
          <w:szCs w:val="28"/>
        </w:rPr>
      </w:pPr>
      <w:r w:rsidRPr="005B3535">
        <w:rPr>
          <w:rFonts w:ascii="Times" w:hAnsi="Times" w:cs="Times"/>
          <w:b/>
          <w:bCs/>
          <w:sz w:val="28"/>
          <w:szCs w:val="28"/>
        </w:rPr>
        <w:t xml:space="preserve">Supplementary </w:t>
      </w:r>
      <w:r w:rsidR="00186ADE">
        <w:rPr>
          <w:rFonts w:ascii="Times" w:hAnsi="Times" w:cs="Times"/>
          <w:b/>
          <w:bCs/>
          <w:sz w:val="28"/>
          <w:szCs w:val="28"/>
        </w:rPr>
        <w:t>Table</w:t>
      </w:r>
      <w:r w:rsidRPr="005B3535">
        <w:rPr>
          <w:rFonts w:ascii="Times" w:hAnsi="Times" w:cs="Times"/>
          <w:b/>
          <w:bCs/>
          <w:sz w:val="28"/>
          <w:szCs w:val="28"/>
        </w:rPr>
        <w:t xml:space="preserve"> 1.</w:t>
      </w:r>
      <w:r w:rsidRPr="005B3535">
        <w:rPr>
          <w:rFonts w:ascii="Times" w:hAnsi="Times" w:cs="Times"/>
          <w:sz w:val="28"/>
          <w:szCs w:val="28"/>
        </w:rPr>
        <w:t xml:space="preserve"> Ultrasound-assisted extraction experimental design matrix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83"/>
        <w:gridCol w:w="2363"/>
        <w:gridCol w:w="661"/>
        <w:gridCol w:w="661"/>
        <w:gridCol w:w="794"/>
        <w:gridCol w:w="1630"/>
        <w:gridCol w:w="2068"/>
      </w:tblGrid>
      <w:tr w:rsidR="00425223" w:rsidRPr="004A6856" w14:paraId="580F4AAD" w14:textId="77777777" w:rsidTr="00425223">
        <w:trPr>
          <w:gridAfter w:val="4"/>
          <w:wAfter w:w="5432" w:type="dxa"/>
          <w:tblCellSpacing w:w="15" w:type="dxa"/>
        </w:trPr>
        <w:tc>
          <w:tcPr>
            <w:tcW w:w="3838" w:type="dxa"/>
            <w:gridSpan w:val="3"/>
            <w:shd w:val="clear" w:color="auto" w:fill="FFFFFF"/>
            <w:vAlign w:val="center"/>
            <w:hideMark/>
          </w:tcPr>
          <w:p w14:paraId="74B17CD7" w14:textId="77777777" w:rsidR="00425223" w:rsidRPr="004A6856" w:rsidRDefault="00425223" w:rsidP="00832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425223" w:rsidRPr="006518D9" w14:paraId="03FC733A" w14:textId="77777777" w:rsidTr="008322D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DB0B160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Ru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E91AA9B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A:Power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  <w:hideMark/>
          </w:tcPr>
          <w:p w14:paraId="154AEA62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B:Solid/Liqui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60E5E8E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C:Tim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04E6D31" w14:textId="77777777" w:rsidR="00425223" w:rsidRPr="006518D9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highlight w:val="yellow"/>
                <w14:ligatures w14:val="none"/>
              </w:rPr>
            </w:pPr>
            <w:r w:rsidRPr="006518D9">
              <w:rPr>
                <w:rFonts w:ascii="Times" w:eastAsia="Times New Roman" w:hAnsi="Times" w:cs="Times"/>
                <w:color w:val="000000"/>
                <w:kern w:val="0"/>
                <w:highlight w:val="yellow"/>
                <w14:ligatures w14:val="none"/>
              </w:rPr>
              <w:t>R-Phycoeryhtrin</w:t>
            </w:r>
          </w:p>
        </w:tc>
        <w:tc>
          <w:tcPr>
            <w:tcW w:w="2023" w:type="dxa"/>
            <w:shd w:val="clear" w:color="auto" w:fill="FFFFFF"/>
            <w:vAlign w:val="center"/>
            <w:hideMark/>
          </w:tcPr>
          <w:p w14:paraId="7BBFB129" w14:textId="77777777" w:rsidR="00425223" w:rsidRPr="006518D9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highlight w:val="yellow"/>
                <w14:ligatures w14:val="none"/>
              </w:rPr>
            </w:pPr>
            <w:r w:rsidRPr="006518D9">
              <w:rPr>
                <w:rFonts w:ascii="Times" w:eastAsia="Times New Roman" w:hAnsi="Times" w:cs="Times"/>
                <w:color w:val="000000"/>
                <w:kern w:val="0"/>
                <w:highlight w:val="yellow"/>
                <w14:ligatures w14:val="none"/>
              </w:rPr>
              <w:t>Protein extraction</w:t>
            </w:r>
          </w:p>
        </w:tc>
      </w:tr>
      <w:tr w:rsidR="00425223" w:rsidRPr="004A6856" w14:paraId="01BC32D2" w14:textId="77777777" w:rsidTr="008322D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6DD18F8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B138B9A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%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  <w:hideMark/>
          </w:tcPr>
          <w:p w14:paraId="67DF84E9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4FAC321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mi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31C6C5B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mg/g</w:t>
            </w:r>
          </w:p>
        </w:tc>
        <w:tc>
          <w:tcPr>
            <w:tcW w:w="2023" w:type="dxa"/>
            <w:shd w:val="clear" w:color="auto" w:fill="FFFFFF"/>
            <w:vAlign w:val="center"/>
            <w:hideMark/>
          </w:tcPr>
          <w:p w14:paraId="1475AEB6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%</w:t>
            </w:r>
          </w:p>
        </w:tc>
      </w:tr>
      <w:tr w:rsidR="00425223" w:rsidRPr="004A6856" w14:paraId="43944EDA" w14:textId="77777777" w:rsidTr="008322D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BF64655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1F4EC85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  <w:hideMark/>
          </w:tcPr>
          <w:p w14:paraId="4C22794A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193F6F4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475DE23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2.42</w:t>
            </w:r>
          </w:p>
        </w:tc>
        <w:tc>
          <w:tcPr>
            <w:tcW w:w="2023" w:type="dxa"/>
            <w:shd w:val="clear" w:color="auto" w:fill="FFFFFF"/>
            <w:vAlign w:val="center"/>
            <w:hideMark/>
          </w:tcPr>
          <w:p w14:paraId="38D7A2FB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12.78</w:t>
            </w:r>
          </w:p>
        </w:tc>
      </w:tr>
      <w:tr w:rsidR="00425223" w:rsidRPr="004A6856" w14:paraId="25A72613" w14:textId="77777777" w:rsidTr="008322D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BA1C89B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89999C1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  <w:hideMark/>
          </w:tcPr>
          <w:p w14:paraId="37AC6AD7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C8B78F8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DACAB25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1.82</w:t>
            </w:r>
          </w:p>
        </w:tc>
        <w:tc>
          <w:tcPr>
            <w:tcW w:w="2023" w:type="dxa"/>
            <w:shd w:val="clear" w:color="auto" w:fill="FFFFFF"/>
            <w:vAlign w:val="center"/>
            <w:hideMark/>
          </w:tcPr>
          <w:p w14:paraId="242E7765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7.22</w:t>
            </w:r>
          </w:p>
        </w:tc>
      </w:tr>
      <w:tr w:rsidR="00425223" w:rsidRPr="004A6856" w14:paraId="4586507B" w14:textId="77777777" w:rsidTr="008322D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86C6C37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2802E22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  <w:hideMark/>
          </w:tcPr>
          <w:p w14:paraId="5A769203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0.02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1CC57C2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74F58B5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1.98</w:t>
            </w:r>
          </w:p>
        </w:tc>
        <w:tc>
          <w:tcPr>
            <w:tcW w:w="2023" w:type="dxa"/>
            <w:shd w:val="clear" w:color="auto" w:fill="FFFFFF"/>
            <w:vAlign w:val="center"/>
            <w:hideMark/>
          </w:tcPr>
          <w:p w14:paraId="6A0B1089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10.56</w:t>
            </w:r>
          </w:p>
        </w:tc>
      </w:tr>
      <w:tr w:rsidR="00425223" w:rsidRPr="004A6856" w14:paraId="0E7BAF86" w14:textId="77777777" w:rsidTr="008322D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CCA4A10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7881751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  <w:hideMark/>
          </w:tcPr>
          <w:p w14:paraId="0AF32731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D332F16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FA21FE2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1.90</w:t>
            </w:r>
          </w:p>
        </w:tc>
        <w:tc>
          <w:tcPr>
            <w:tcW w:w="2023" w:type="dxa"/>
            <w:shd w:val="clear" w:color="auto" w:fill="FFFFFF"/>
            <w:vAlign w:val="center"/>
            <w:hideMark/>
          </w:tcPr>
          <w:p w14:paraId="29ADE01E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6.11</w:t>
            </w:r>
          </w:p>
        </w:tc>
      </w:tr>
      <w:tr w:rsidR="00425223" w:rsidRPr="004A6856" w14:paraId="4B10925E" w14:textId="77777777" w:rsidTr="008322D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A096C3D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68A41B8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  <w:hideMark/>
          </w:tcPr>
          <w:p w14:paraId="5107F65A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982B19D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5E4A27C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1.19</w:t>
            </w:r>
          </w:p>
        </w:tc>
        <w:tc>
          <w:tcPr>
            <w:tcW w:w="2023" w:type="dxa"/>
            <w:shd w:val="clear" w:color="auto" w:fill="FFFFFF"/>
            <w:vAlign w:val="center"/>
            <w:hideMark/>
          </w:tcPr>
          <w:p w14:paraId="0F3A4FB5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6.67</w:t>
            </w:r>
          </w:p>
        </w:tc>
      </w:tr>
      <w:tr w:rsidR="00425223" w:rsidRPr="004A6856" w14:paraId="2C22D2CA" w14:textId="77777777" w:rsidTr="008322D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5CC0227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E7B827D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  <w:hideMark/>
          </w:tcPr>
          <w:p w14:paraId="3349B39A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0.02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D7BEBA5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60BE479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2.44</w:t>
            </w:r>
          </w:p>
        </w:tc>
        <w:tc>
          <w:tcPr>
            <w:tcW w:w="2023" w:type="dxa"/>
            <w:shd w:val="clear" w:color="auto" w:fill="FFFFFF"/>
            <w:vAlign w:val="center"/>
            <w:hideMark/>
          </w:tcPr>
          <w:p w14:paraId="1148AD08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11.67</w:t>
            </w:r>
          </w:p>
        </w:tc>
      </w:tr>
      <w:tr w:rsidR="00425223" w:rsidRPr="004A6856" w14:paraId="05B51188" w14:textId="77777777" w:rsidTr="008322D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EFD62C7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9C34C80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  <w:hideMark/>
          </w:tcPr>
          <w:p w14:paraId="045AAD09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5ACE047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424CB7F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1.91</w:t>
            </w:r>
          </w:p>
        </w:tc>
        <w:tc>
          <w:tcPr>
            <w:tcW w:w="2023" w:type="dxa"/>
            <w:shd w:val="clear" w:color="auto" w:fill="FFFFFF"/>
            <w:vAlign w:val="center"/>
            <w:hideMark/>
          </w:tcPr>
          <w:p w14:paraId="429FC0D2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10.00</w:t>
            </w:r>
          </w:p>
        </w:tc>
      </w:tr>
      <w:tr w:rsidR="00425223" w:rsidRPr="004A6856" w14:paraId="336571BB" w14:textId="77777777" w:rsidTr="008322D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E6E4EB3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8CDD6A9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  <w:hideMark/>
          </w:tcPr>
          <w:p w14:paraId="4BB0DC9F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B0CA7B0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F89E24F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1.66</w:t>
            </w:r>
          </w:p>
        </w:tc>
        <w:tc>
          <w:tcPr>
            <w:tcW w:w="2023" w:type="dxa"/>
            <w:shd w:val="clear" w:color="auto" w:fill="FFFFFF"/>
            <w:vAlign w:val="center"/>
            <w:hideMark/>
          </w:tcPr>
          <w:p w14:paraId="37BB9C3C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8.33</w:t>
            </w:r>
          </w:p>
        </w:tc>
      </w:tr>
      <w:tr w:rsidR="00425223" w:rsidRPr="004A6856" w14:paraId="3DC0D628" w14:textId="77777777" w:rsidTr="008322D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5C8D4CB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49862FD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  <w:hideMark/>
          </w:tcPr>
          <w:p w14:paraId="351A4553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0.02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BE24A95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3541045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1.97</w:t>
            </w:r>
          </w:p>
        </w:tc>
        <w:tc>
          <w:tcPr>
            <w:tcW w:w="2023" w:type="dxa"/>
            <w:shd w:val="clear" w:color="auto" w:fill="FFFFFF"/>
            <w:vAlign w:val="center"/>
            <w:hideMark/>
          </w:tcPr>
          <w:p w14:paraId="0B00EE40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10.56</w:t>
            </w:r>
          </w:p>
        </w:tc>
      </w:tr>
      <w:tr w:rsidR="00425223" w:rsidRPr="004A6856" w14:paraId="68BC92AB" w14:textId="77777777" w:rsidTr="008322D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9E48C42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FE57DA5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  <w:hideMark/>
          </w:tcPr>
          <w:p w14:paraId="6211E939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42D1815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101B871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1.75</w:t>
            </w:r>
          </w:p>
        </w:tc>
        <w:tc>
          <w:tcPr>
            <w:tcW w:w="2023" w:type="dxa"/>
            <w:shd w:val="clear" w:color="auto" w:fill="FFFFFF"/>
            <w:vAlign w:val="center"/>
            <w:hideMark/>
          </w:tcPr>
          <w:p w14:paraId="2A0DA696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8.89</w:t>
            </w:r>
          </w:p>
        </w:tc>
      </w:tr>
      <w:tr w:rsidR="00425223" w:rsidRPr="004A6856" w14:paraId="27358C74" w14:textId="77777777" w:rsidTr="008322D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553A395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4B74F77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  <w:hideMark/>
          </w:tcPr>
          <w:p w14:paraId="577054E2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0.02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B7534FA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A7E0A40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2.58</w:t>
            </w:r>
          </w:p>
        </w:tc>
        <w:tc>
          <w:tcPr>
            <w:tcW w:w="2023" w:type="dxa"/>
            <w:shd w:val="clear" w:color="auto" w:fill="FFFFFF"/>
            <w:vAlign w:val="center"/>
            <w:hideMark/>
          </w:tcPr>
          <w:p w14:paraId="405C1244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7.22</w:t>
            </w:r>
          </w:p>
        </w:tc>
      </w:tr>
      <w:tr w:rsidR="00425223" w:rsidRPr="004A6856" w14:paraId="780F4E1C" w14:textId="77777777" w:rsidTr="008322D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C59F822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29120D2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  <w:hideMark/>
          </w:tcPr>
          <w:p w14:paraId="04A4E46C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0.02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4DBA554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96253CB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2.44</w:t>
            </w:r>
          </w:p>
        </w:tc>
        <w:tc>
          <w:tcPr>
            <w:tcW w:w="2023" w:type="dxa"/>
            <w:shd w:val="clear" w:color="auto" w:fill="FFFFFF"/>
            <w:vAlign w:val="center"/>
            <w:hideMark/>
          </w:tcPr>
          <w:p w14:paraId="0C356924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12.78</w:t>
            </w:r>
          </w:p>
        </w:tc>
      </w:tr>
      <w:tr w:rsidR="00425223" w:rsidRPr="004A6856" w14:paraId="07BE6E57" w14:textId="77777777" w:rsidTr="008322D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E3485AC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FF92147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  <w:hideMark/>
          </w:tcPr>
          <w:p w14:paraId="537E7C21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66CE7F0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B0AB5E3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1.89</w:t>
            </w:r>
          </w:p>
        </w:tc>
        <w:tc>
          <w:tcPr>
            <w:tcW w:w="2023" w:type="dxa"/>
            <w:shd w:val="clear" w:color="auto" w:fill="FFFFFF"/>
            <w:vAlign w:val="center"/>
            <w:hideMark/>
          </w:tcPr>
          <w:p w14:paraId="34F074D2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10.09</w:t>
            </w:r>
          </w:p>
        </w:tc>
      </w:tr>
      <w:tr w:rsidR="00425223" w:rsidRPr="004A6856" w14:paraId="5C96C98B" w14:textId="77777777" w:rsidTr="008322D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F9BAF1D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299A529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  <w:hideMark/>
          </w:tcPr>
          <w:p w14:paraId="5B61BD28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0.02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FA28844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952764A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1.98</w:t>
            </w:r>
          </w:p>
        </w:tc>
        <w:tc>
          <w:tcPr>
            <w:tcW w:w="2023" w:type="dxa"/>
            <w:shd w:val="clear" w:color="auto" w:fill="FFFFFF"/>
            <w:vAlign w:val="center"/>
            <w:hideMark/>
          </w:tcPr>
          <w:p w14:paraId="5B90C9B3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11.11</w:t>
            </w:r>
          </w:p>
        </w:tc>
      </w:tr>
      <w:tr w:rsidR="00425223" w:rsidRPr="004A6856" w14:paraId="05D03B37" w14:textId="77777777" w:rsidTr="008322D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FBEBA75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303CFA0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  <w:hideMark/>
          </w:tcPr>
          <w:p w14:paraId="74412502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235AF8C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09C3E09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2.36</w:t>
            </w:r>
          </w:p>
        </w:tc>
        <w:tc>
          <w:tcPr>
            <w:tcW w:w="2023" w:type="dxa"/>
            <w:shd w:val="clear" w:color="auto" w:fill="FFFFFF"/>
            <w:vAlign w:val="center"/>
            <w:hideMark/>
          </w:tcPr>
          <w:p w14:paraId="6504D79B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13.33</w:t>
            </w:r>
          </w:p>
        </w:tc>
      </w:tr>
      <w:tr w:rsidR="00425223" w:rsidRPr="004A6856" w14:paraId="706C8624" w14:textId="77777777" w:rsidTr="008322D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07C61A8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EBB381B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  <w:hideMark/>
          </w:tcPr>
          <w:p w14:paraId="4F6447FD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0.02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52A8921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BDB971F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1.52</w:t>
            </w:r>
          </w:p>
        </w:tc>
        <w:tc>
          <w:tcPr>
            <w:tcW w:w="2023" w:type="dxa"/>
            <w:shd w:val="clear" w:color="auto" w:fill="FFFFFF"/>
            <w:vAlign w:val="center"/>
            <w:hideMark/>
          </w:tcPr>
          <w:p w14:paraId="12415BD4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10.56</w:t>
            </w:r>
          </w:p>
        </w:tc>
      </w:tr>
      <w:tr w:rsidR="00425223" w:rsidRPr="004A6856" w14:paraId="368D0420" w14:textId="77777777" w:rsidTr="008322D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E6300C7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72182C6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  <w:hideMark/>
          </w:tcPr>
          <w:p w14:paraId="2BA2AD6A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AE379ED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3C93857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2.23</w:t>
            </w:r>
          </w:p>
        </w:tc>
        <w:tc>
          <w:tcPr>
            <w:tcW w:w="2023" w:type="dxa"/>
            <w:shd w:val="clear" w:color="auto" w:fill="FFFFFF"/>
            <w:vAlign w:val="center"/>
            <w:hideMark/>
          </w:tcPr>
          <w:p w14:paraId="798320C4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7.22</w:t>
            </w:r>
          </w:p>
        </w:tc>
      </w:tr>
      <w:tr w:rsidR="00425223" w:rsidRPr="004A6856" w14:paraId="24A3979B" w14:textId="77777777" w:rsidTr="008322D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AE42274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D0AAC61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  <w:hideMark/>
          </w:tcPr>
          <w:p w14:paraId="1D840930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D614B54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893CE00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1.88</w:t>
            </w:r>
          </w:p>
        </w:tc>
        <w:tc>
          <w:tcPr>
            <w:tcW w:w="2023" w:type="dxa"/>
            <w:shd w:val="clear" w:color="auto" w:fill="FFFFFF"/>
            <w:vAlign w:val="center"/>
            <w:hideMark/>
          </w:tcPr>
          <w:p w14:paraId="6952B2D5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9.44</w:t>
            </w:r>
          </w:p>
        </w:tc>
      </w:tr>
      <w:tr w:rsidR="00425223" w:rsidRPr="004A6856" w14:paraId="45389556" w14:textId="77777777" w:rsidTr="008322D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2FBE34F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44C2AEA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  <w:hideMark/>
          </w:tcPr>
          <w:p w14:paraId="791704FB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327174F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DB5EA93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1.96</w:t>
            </w:r>
          </w:p>
        </w:tc>
        <w:tc>
          <w:tcPr>
            <w:tcW w:w="2023" w:type="dxa"/>
            <w:shd w:val="clear" w:color="auto" w:fill="FFFFFF"/>
            <w:vAlign w:val="center"/>
            <w:hideMark/>
          </w:tcPr>
          <w:p w14:paraId="16F4B7B7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6.67</w:t>
            </w:r>
          </w:p>
        </w:tc>
      </w:tr>
      <w:tr w:rsidR="00425223" w:rsidRPr="004A6856" w14:paraId="394ED545" w14:textId="77777777" w:rsidTr="008322D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6C5E461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0D71271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  <w:hideMark/>
          </w:tcPr>
          <w:p w14:paraId="25EB2B2E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9E44B0B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61FBBD6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1.51</w:t>
            </w:r>
          </w:p>
        </w:tc>
        <w:tc>
          <w:tcPr>
            <w:tcW w:w="2023" w:type="dxa"/>
            <w:shd w:val="clear" w:color="auto" w:fill="FFFFFF"/>
            <w:vAlign w:val="center"/>
            <w:hideMark/>
          </w:tcPr>
          <w:p w14:paraId="1A75EE97" w14:textId="77777777" w:rsidR="00425223" w:rsidRPr="00871E9B" w:rsidRDefault="00425223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color w:val="000000"/>
                <w:kern w:val="0"/>
                <w14:ligatures w14:val="none"/>
              </w:rPr>
              <w:t>8.89</w:t>
            </w:r>
          </w:p>
        </w:tc>
      </w:tr>
    </w:tbl>
    <w:p w14:paraId="17BDCBA0" w14:textId="77777777" w:rsidR="008E2FF6" w:rsidRDefault="008E2FF6"/>
    <w:p w14:paraId="0ECFDB1B" w14:textId="77777777" w:rsidR="00425223" w:rsidRDefault="00425223"/>
    <w:p w14:paraId="679FB5BB" w14:textId="77777777" w:rsidR="00425223" w:rsidRDefault="00425223"/>
    <w:p w14:paraId="25243249" w14:textId="77777777" w:rsidR="008E2FF6" w:rsidRDefault="008E2FF6"/>
    <w:p w14:paraId="6E97015A" w14:textId="77777777" w:rsidR="00E5364B" w:rsidRDefault="00E5364B"/>
    <w:p w14:paraId="7146C117" w14:textId="77777777" w:rsidR="00E5364B" w:rsidRDefault="00E5364B"/>
    <w:p w14:paraId="292D54D2" w14:textId="77777777" w:rsidR="008E2FF6" w:rsidRDefault="008E2FF6"/>
    <w:p w14:paraId="2E68D2DB" w14:textId="77777777" w:rsidR="005B3535" w:rsidRDefault="005B3535"/>
    <w:p w14:paraId="0B622C9B" w14:textId="79B674F7" w:rsidR="00DE3F46" w:rsidRPr="005B3535" w:rsidRDefault="00DE3F46" w:rsidP="005B3535">
      <w:pPr>
        <w:jc w:val="center"/>
        <w:rPr>
          <w:rFonts w:ascii="Times" w:hAnsi="Times" w:cs="Times"/>
          <w:sz w:val="28"/>
          <w:szCs w:val="28"/>
        </w:rPr>
      </w:pPr>
      <w:r w:rsidRPr="005B3535">
        <w:rPr>
          <w:rFonts w:ascii="Times" w:hAnsi="Times" w:cs="Times"/>
          <w:b/>
          <w:bCs/>
          <w:sz w:val="28"/>
          <w:szCs w:val="28"/>
        </w:rPr>
        <w:lastRenderedPageBreak/>
        <w:t xml:space="preserve">Supplementary </w:t>
      </w:r>
      <w:r w:rsidR="00186ADE">
        <w:rPr>
          <w:rFonts w:ascii="Times" w:hAnsi="Times" w:cs="Times"/>
          <w:b/>
          <w:bCs/>
          <w:sz w:val="28"/>
          <w:szCs w:val="28"/>
        </w:rPr>
        <w:t>Table</w:t>
      </w:r>
      <w:r w:rsidRPr="005B3535">
        <w:rPr>
          <w:rFonts w:ascii="Times" w:hAnsi="Times" w:cs="Times"/>
          <w:b/>
          <w:bCs/>
          <w:sz w:val="28"/>
          <w:szCs w:val="28"/>
        </w:rPr>
        <w:t xml:space="preserve"> 2.</w:t>
      </w:r>
      <w:r w:rsidRPr="005B3535">
        <w:rPr>
          <w:rFonts w:ascii="Times" w:hAnsi="Times" w:cs="Times"/>
          <w:sz w:val="28"/>
          <w:szCs w:val="28"/>
        </w:rPr>
        <w:t xml:space="preserve"> Enzyme-assisted ultrasonic extraction experimental design matrix</w:t>
      </w:r>
    </w:p>
    <w:p w14:paraId="25441C5C" w14:textId="77777777" w:rsidR="008E2FF6" w:rsidRDefault="008E2FF6"/>
    <w:p w14:paraId="53B7F611" w14:textId="77777777" w:rsidR="008E2FF6" w:rsidRDefault="008E2FF6"/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6"/>
        <w:gridCol w:w="1313"/>
        <w:gridCol w:w="794"/>
        <w:gridCol w:w="674"/>
        <w:gridCol w:w="914"/>
        <w:gridCol w:w="1647"/>
        <w:gridCol w:w="1788"/>
      </w:tblGrid>
      <w:tr w:rsidR="00871E9B" w:rsidRPr="004A6856" w14:paraId="7092C239" w14:textId="77777777" w:rsidTr="00871E9B">
        <w:trPr>
          <w:gridAfter w:val="6"/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550720D1" w14:textId="77777777" w:rsidR="00871E9B" w:rsidRPr="004A6856" w:rsidRDefault="00871E9B" w:rsidP="008322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871E9B" w:rsidRPr="006518D9" w14:paraId="69FE7E21" w14:textId="77777777" w:rsidTr="00871E9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4931FE9D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Ru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E01BB42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A:Frequency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3798DDF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B:Tim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9447503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C:E/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249B521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D:Powe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0B67FF1" w14:textId="77777777" w:rsidR="00871E9B" w:rsidRPr="006518D9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highlight w:val="yellow"/>
                <w14:ligatures w14:val="none"/>
              </w:rPr>
            </w:pPr>
            <w:r w:rsidRPr="006518D9">
              <w:rPr>
                <w:rFonts w:ascii="Times" w:eastAsia="Times New Roman" w:hAnsi="Times" w:cs="Times"/>
                <w:kern w:val="0"/>
                <w:highlight w:val="yellow"/>
                <w14:ligatures w14:val="none"/>
              </w:rPr>
              <w:t>R-phycoerythri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45708EF" w14:textId="77777777" w:rsidR="00871E9B" w:rsidRPr="006518D9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:highlight w:val="yellow"/>
                <w14:ligatures w14:val="none"/>
              </w:rPr>
            </w:pPr>
            <w:r w:rsidRPr="006518D9">
              <w:rPr>
                <w:rFonts w:ascii="Times" w:eastAsia="Times New Roman" w:hAnsi="Times" w:cs="Times"/>
                <w:kern w:val="0"/>
                <w:highlight w:val="yellow"/>
                <w14:ligatures w14:val="none"/>
              </w:rPr>
              <w:t>Protein extraction</w:t>
            </w:r>
          </w:p>
        </w:tc>
      </w:tr>
      <w:tr w:rsidR="00871E9B" w:rsidRPr="004A6856" w14:paraId="62907CBB" w14:textId="77777777" w:rsidTr="00871E9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6339B8DD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875E04F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kHz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D2B115D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mi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845EE63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w/w%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DD6F806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%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AF5D087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mg/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34D966C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%</w:t>
            </w:r>
          </w:p>
        </w:tc>
      </w:tr>
      <w:tr w:rsidR="00871E9B" w:rsidRPr="004A6856" w14:paraId="7D6EDF45" w14:textId="77777777" w:rsidTr="00871E9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5C0E076B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13F8CE2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86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E0C7AFE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3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FD72149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0.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B24E481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75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315F13CA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hAnsi="Times" w:cs="Times"/>
              </w:rPr>
              <w:t>1.8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786E794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31.01</w:t>
            </w:r>
          </w:p>
        </w:tc>
      </w:tr>
      <w:tr w:rsidR="00871E9B" w:rsidRPr="004A6856" w14:paraId="7CC78810" w14:textId="77777777" w:rsidTr="00871E9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21785759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0BBBFC9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57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DB93C50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6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64BAF0B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0.1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086F4A4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6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14640189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strike/>
                <w:kern w:val="0"/>
                <w14:ligatures w14:val="none"/>
              </w:rPr>
            </w:pPr>
            <w:r w:rsidRPr="00871E9B">
              <w:rPr>
                <w:rFonts w:ascii="Times" w:hAnsi="Times" w:cs="Times"/>
              </w:rPr>
              <w:t>2.2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B9BA2F5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25.27</w:t>
            </w:r>
          </w:p>
        </w:tc>
      </w:tr>
      <w:tr w:rsidR="00871E9B" w:rsidRPr="004A6856" w14:paraId="217AFA29" w14:textId="77777777" w:rsidTr="00871E9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0DBBBFB5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6B639D3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57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7D540E6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6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B278B19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0.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7102C3B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6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627D875B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hAnsi="Times" w:cs="Times"/>
              </w:rPr>
              <w:t>1.8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4BEA98B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33.94</w:t>
            </w:r>
          </w:p>
        </w:tc>
      </w:tr>
      <w:tr w:rsidR="00871E9B" w:rsidRPr="004A6856" w14:paraId="5A47B55F" w14:textId="77777777" w:rsidTr="00871E9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05DBC75F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B7C3E22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86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8688826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3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D3C05EC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0.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2BC330F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75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78FF97E5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hAnsi="Times" w:cs="Times"/>
              </w:rPr>
              <w:t>1.8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073170B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30.93</w:t>
            </w:r>
          </w:p>
        </w:tc>
      </w:tr>
      <w:tr w:rsidR="00871E9B" w:rsidRPr="004A6856" w14:paraId="4E3BF9BA" w14:textId="77777777" w:rsidTr="00871E9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0C05D615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6F29707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86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398D89C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12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9BAB630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0.1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AEBF6EC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2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296CB160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strike/>
                <w:kern w:val="0"/>
                <w14:ligatures w14:val="none"/>
              </w:rPr>
            </w:pPr>
            <w:r w:rsidRPr="00871E9B">
              <w:rPr>
                <w:rFonts w:ascii="Times" w:hAnsi="Times" w:cs="Times"/>
              </w:rPr>
              <w:t>2.2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9DD6A18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23.36</w:t>
            </w:r>
          </w:p>
        </w:tc>
      </w:tr>
      <w:tr w:rsidR="00871E9B" w:rsidRPr="004A6856" w14:paraId="29419F3F" w14:textId="77777777" w:rsidTr="00871E9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6DE83AB2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120AE9C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86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DD75888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12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96C4CA6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0.1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AC5492F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6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3D95517D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hAnsi="Times" w:cs="Times"/>
              </w:rPr>
              <w:t>2.4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463F1D8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28.36</w:t>
            </w:r>
          </w:p>
        </w:tc>
      </w:tr>
      <w:tr w:rsidR="00871E9B" w:rsidRPr="004A6856" w14:paraId="300181D0" w14:textId="77777777" w:rsidTr="00871E9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5586FB11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65AAA72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114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F49A723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3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79DCDBE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0.1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BEADEAB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75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5C6D2E7F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hAnsi="Times" w:cs="Times"/>
              </w:rPr>
              <w:t>2.3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39D98F3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24.18</w:t>
            </w:r>
          </w:p>
        </w:tc>
      </w:tr>
      <w:tr w:rsidR="00871E9B" w:rsidRPr="004A6856" w14:paraId="63B55BED" w14:textId="77777777" w:rsidTr="00871E9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44DDD2BE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CEA961F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86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E8DE799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12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4FAA53C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0.1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EA1C1AB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2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7E8F92E9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hAnsi="Times" w:cs="Times"/>
              </w:rPr>
              <w:t>2.2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503F405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24.09</w:t>
            </w:r>
          </w:p>
        </w:tc>
      </w:tr>
      <w:tr w:rsidR="00871E9B" w:rsidRPr="004A6856" w14:paraId="490EF167" w14:textId="77777777" w:rsidTr="00871E9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3F947375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D1E199C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86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6C941CD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12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1EE1DEE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6FEFFBE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4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4FA5CC0D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hAnsi="Times" w:cs="Times"/>
              </w:rPr>
              <w:t>2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691F91F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27.18</w:t>
            </w:r>
          </w:p>
        </w:tc>
      </w:tr>
      <w:tr w:rsidR="00871E9B" w:rsidRPr="004A6856" w14:paraId="1461E80F" w14:textId="77777777" w:rsidTr="00871E9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5D4FDFC5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1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C488339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114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4DF08CE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12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B61C4A4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0.1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0C1A071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4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2F34F93A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hAnsi="Times" w:cs="Times"/>
              </w:rPr>
              <w:t>2.2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E49E84F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28.18</w:t>
            </w:r>
          </w:p>
        </w:tc>
      </w:tr>
      <w:tr w:rsidR="00871E9B" w:rsidRPr="004A6856" w14:paraId="1783E791" w14:textId="77777777" w:rsidTr="00871E9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0B103443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1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7B19349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57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26BF9B0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6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356A82F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0.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E7EE558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2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15314BBF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hAnsi="Times" w:cs="Times"/>
              </w:rPr>
              <w:t>2.0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F338BB8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30.28</w:t>
            </w:r>
          </w:p>
        </w:tc>
      </w:tr>
      <w:tr w:rsidR="00871E9B" w:rsidRPr="004A6856" w14:paraId="6BBF469A" w14:textId="77777777" w:rsidTr="00871E9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3A57515C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1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2D90C4A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114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BB952DE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6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FACDC47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0.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58B4A2A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4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1BA8F3D8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hAnsi="Times" w:cs="Times"/>
              </w:rPr>
              <w:t>2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B9F5CFE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33.86</w:t>
            </w:r>
          </w:p>
        </w:tc>
      </w:tr>
      <w:tr w:rsidR="00871E9B" w:rsidRPr="004A6856" w14:paraId="5D173489" w14:textId="77777777" w:rsidTr="00871E9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240462FB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1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755F35A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57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7659811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3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F878BE2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E0E306B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75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0164787A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hAnsi="Times" w:cs="Times"/>
              </w:rPr>
              <w:t>2.2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66EA0B0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25.09</w:t>
            </w:r>
          </w:p>
        </w:tc>
      </w:tr>
      <w:tr w:rsidR="00871E9B" w:rsidRPr="004A6856" w14:paraId="029BA072" w14:textId="77777777" w:rsidTr="00871E9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5E4764BC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1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3F06FA3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114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9F7BD45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24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024E00C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1B4205A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75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7649D710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hAnsi="Times" w:cs="Times"/>
              </w:rPr>
              <w:t>2.0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9CC6DC4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26.18</w:t>
            </w:r>
          </w:p>
        </w:tc>
      </w:tr>
      <w:tr w:rsidR="00871E9B" w:rsidRPr="004A6856" w14:paraId="387E2375" w14:textId="77777777" w:rsidTr="00871E9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2766D749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1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F5DC2E5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114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B0A9E96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12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172C0B4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0.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A57758F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2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1845C352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strike/>
                <w:kern w:val="0"/>
                <w14:ligatures w14:val="none"/>
              </w:rPr>
            </w:pPr>
            <w:r w:rsidRPr="00871E9B">
              <w:rPr>
                <w:rFonts w:ascii="Times" w:hAnsi="Times" w:cs="Times"/>
              </w:rPr>
              <w:t>2.0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762E87F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32.04</w:t>
            </w:r>
          </w:p>
        </w:tc>
      </w:tr>
      <w:tr w:rsidR="00871E9B" w:rsidRPr="004A6856" w14:paraId="6D6C6C21" w14:textId="77777777" w:rsidTr="00871E9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5A2318BE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1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F7917AE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86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38E1BD8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3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DCEF8B2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0.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827AC97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2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6514F44B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hAnsi="Times" w:cs="Times"/>
              </w:rPr>
              <w:t>1.8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FECE079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30.47</w:t>
            </w:r>
          </w:p>
        </w:tc>
      </w:tr>
      <w:tr w:rsidR="00871E9B" w:rsidRPr="004A6856" w14:paraId="1836FFA2" w14:textId="77777777" w:rsidTr="00871E9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737D16A9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1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0DB4828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57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76BFCA0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24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4C754A7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0.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E074BEF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4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48F8CB51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hAnsi="Times" w:cs="Times"/>
              </w:rPr>
              <w:t>2.0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B9CC4CF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32.10</w:t>
            </w:r>
          </w:p>
        </w:tc>
      </w:tr>
      <w:tr w:rsidR="00871E9B" w:rsidRPr="004A6856" w14:paraId="4F416FD1" w14:textId="77777777" w:rsidTr="00871E9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10F9B9CE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1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759C00B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57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9294648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24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F79FB4B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0.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5AA3C7E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4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1EDF9C38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hAnsi="Times" w:cs="Times"/>
              </w:rPr>
              <w:t>2.0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378E04C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32.26</w:t>
            </w:r>
          </w:p>
        </w:tc>
      </w:tr>
      <w:tr w:rsidR="00871E9B" w:rsidRPr="004A6856" w14:paraId="5EBCC746" w14:textId="77777777" w:rsidTr="00871E9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1C6B8536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1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3E22BC0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86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6B55B5C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24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67EC6DE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0.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8A00298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2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5D907A27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hAnsi="Times" w:cs="Times"/>
              </w:rPr>
              <w:t>2.0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AAB0A74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33.91</w:t>
            </w:r>
          </w:p>
        </w:tc>
      </w:tr>
      <w:tr w:rsidR="00871E9B" w:rsidRPr="004A6856" w14:paraId="196D2A8A" w14:textId="77777777" w:rsidTr="00871E9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0B35BF0B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2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7EED114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86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FD7BC11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24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2569CCF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0.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FCA99BA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75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0A7836F6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strike/>
                <w:kern w:val="0"/>
                <w14:ligatures w14:val="none"/>
              </w:rPr>
            </w:pPr>
            <w:r w:rsidRPr="00871E9B">
              <w:rPr>
                <w:rFonts w:ascii="Times" w:hAnsi="Times" w:cs="Times"/>
              </w:rPr>
              <w:t>1.8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0E12C4C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35.79</w:t>
            </w:r>
          </w:p>
        </w:tc>
      </w:tr>
      <w:tr w:rsidR="00871E9B" w:rsidRPr="004A6856" w14:paraId="09F94BFC" w14:textId="77777777" w:rsidTr="00871E9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0C05BC30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2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3113EED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86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7A7DA7F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12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D761027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0.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5569617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6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35C8B5BD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hAnsi="Times" w:cs="Times"/>
              </w:rPr>
              <w:t>1.9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FF0F524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33.12</w:t>
            </w:r>
          </w:p>
        </w:tc>
      </w:tr>
      <w:tr w:rsidR="00871E9B" w:rsidRPr="004A6856" w14:paraId="01D9C4AC" w14:textId="77777777" w:rsidTr="00871E9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3BE4B739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2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055D3C8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86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7AA83D7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24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3907CF6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0.1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916C980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6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0A3D0F11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hAnsi="Times" w:cs="Times"/>
              </w:rPr>
              <w:t>2.2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377B14D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29.09</w:t>
            </w:r>
          </w:p>
        </w:tc>
      </w:tr>
      <w:tr w:rsidR="00871E9B" w:rsidRPr="004A6856" w14:paraId="783E93F0" w14:textId="77777777" w:rsidTr="00871E9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1A5AAAF7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2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35D8D37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57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6FF4C66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24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B22C198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0.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F69A436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2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32CD63BD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hAnsi="Times" w:cs="Times"/>
              </w:rPr>
              <w:t>2.0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C782560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33.44</w:t>
            </w:r>
          </w:p>
        </w:tc>
      </w:tr>
      <w:tr w:rsidR="00871E9B" w:rsidRPr="004A6856" w14:paraId="3A487293" w14:textId="77777777" w:rsidTr="00871E9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13BE43A5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2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535C253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114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A6C9229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24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2302EF3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0.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D85E416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4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148C0898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hAnsi="Times" w:cs="Times"/>
              </w:rPr>
              <w:t>2.0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B327892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32.39</w:t>
            </w:r>
          </w:p>
        </w:tc>
      </w:tr>
      <w:tr w:rsidR="00871E9B" w:rsidRPr="004A6856" w14:paraId="72CE47C7" w14:textId="77777777" w:rsidTr="00871E9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08603CB6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2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F05B448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57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8E227C4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3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71C5C8D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617589B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2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48AEDB72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hAnsi="Times" w:cs="Times"/>
              </w:rPr>
              <w:t>2.4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7257389" w14:textId="77777777" w:rsidR="00871E9B" w:rsidRPr="00871E9B" w:rsidRDefault="00871E9B" w:rsidP="008322D1">
            <w:pPr>
              <w:spacing w:after="0" w:line="240" w:lineRule="auto"/>
              <w:jc w:val="center"/>
              <w:rPr>
                <w:rFonts w:ascii="Times" w:eastAsia="Times New Roman" w:hAnsi="Times" w:cs="Times"/>
                <w:kern w:val="0"/>
                <w14:ligatures w14:val="none"/>
              </w:rPr>
            </w:pPr>
            <w:r w:rsidRPr="00871E9B">
              <w:rPr>
                <w:rFonts w:ascii="Times" w:eastAsia="Times New Roman" w:hAnsi="Times" w:cs="Times"/>
                <w:kern w:val="0"/>
                <w14:ligatures w14:val="none"/>
              </w:rPr>
              <w:t>23.09</w:t>
            </w:r>
          </w:p>
        </w:tc>
      </w:tr>
    </w:tbl>
    <w:p w14:paraId="515002AC" w14:textId="77777777" w:rsidR="008E2FF6" w:rsidRDefault="008E2FF6"/>
    <w:p w14:paraId="7970D1C1" w14:textId="77777777" w:rsidR="008E2FF6" w:rsidRDefault="008E2FF6"/>
    <w:p w14:paraId="0A4478CF" w14:textId="77777777" w:rsidR="00914E38" w:rsidRDefault="00914E38" w:rsidP="00DE3F46">
      <w:pPr>
        <w:spacing w:line="480" w:lineRule="auto"/>
        <w:jc w:val="center"/>
        <w:rPr>
          <w:rFonts w:ascii="Times" w:hAnsi="Times" w:cs="Times"/>
          <w:b/>
          <w:bCs/>
        </w:rPr>
      </w:pPr>
    </w:p>
    <w:p w14:paraId="6DD64921" w14:textId="7E44C884" w:rsidR="00DE3F46" w:rsidRPr="00E61263" w:rsidRDefault="00DE3F46" w:rsidP="00DE3F46">
      <w:pPr>
        <w:spacing w:line="480" w:lineRule="auto"/>
        <w:jc w:val="center"/>
        <w:rPr>
          <w:rFonts w:ascii="Times" w:hAnsi="Times" w:cs="Times"/>
          <w:sz w:val="28"/>
          <w:szCs w:val="28"/>
        </w:rPr>
      </w:pPr>
      <w:r w:rsidRPr="00E61263">
        <w:rPr>
          <w:rFonts w:ascii="Times" w:hAnsi="Times" w:cs="Times"/>
          <w:b/>
          <w:bCs/>
          <w:sz w:val="28"/>
          <w:szCs w:val="28"/>
        </w:rPr>
        <w:lastRenderedPageBreak/>
        <w:t xml:space="preserve">Supplementary </w:t>
      </w:r>
      <w:r w:rsidR="00186ADE">
        <w:rPr>
          <w:rFonts w:ascii="Times" w:hAnsi="Times" w:cs="Times"/>
          <w:b/>
          <w:bCs/>
          <w:sz w:val="28"/>
          <w:szCs w:val="28"/>
        </w:rPr>
        <w:t>Table</w:t>
      </w:r>
      <w:r w:rsidRPr="00E61263">
        <w:rPr>
          <w:rFonts w:ascii="Times" w:hAnsi="Times" w:cs="Times"/>
          <w:b/>
          <w:bCs/>
          <w:sz w:val="28"/>
          <w:szCs w:val="28"/>
        </w:rPr>
        <w:t xml:space="preserve"> </w:t>
      </w:r>
      <w:r w:rsidR="003E23B7" w:rsidRPr="00E61263">
        <w:rPr>
          <w:rFonts w:ascii="Times" w:hAnsi="Times" w:cs="Times"/>
          <w:b/>
          <w:bCs/>
          <w:sz w:val="28"/>
          <w:szCs w:val="28"/>
        </w:rPr>
        <w:t>3</w:t>
      </w:r>
      <w:r w:rsidRPr="00E61263">
        <w:rPr>
          <w:rFonts w:ascii="Times" w:hAnsi="Times" w:cs="Times"/>
          <w:sz w:val="28"/>
          <w:szCs w:val="28"/>
        </w:rPr>
        <w:t xml:space="preserve">. </w:t>
      </w:r>
      <w:r w:rsidRPr="00871E9B">
        <w:rPr>
          <w:rFonts w:ascii="Times" w:hAnsi="Times" w:cs="Times"/>
          <w:sz w:val="28"/>
          <w:szCs w:val="28"/>
        </w:rPr>
        <w:t xml:space="preserve">Ultrasound assisted extraction: ANOVA data for each model </w:t>
      </w:r>
    </w:p>
    <w:p w14:paraId="50C06A87" w14:textId="77777777" w:rsidR="00DE3F46" w:rsidRPr="00E61263" w:rsidRDefault="00DE3F46" w:rsidP="00DE3F46">
      <w:pPr>
        <w:pStyle w:val="ListParagraph"/>
        <w:numPr>
          <w:ilvl w:val="0"/>
          <w:numId w:val="1"/>
        </w:numPr>
        <w:rPr>
          <w:rFonts w:ascii="Times" w:hAnsi="Times" w:cs="Times"/>
          <w:b/>
          <w:bCs/>
        </w:rPr>
      </w:pPr>
      <w:r w:rsidRPr="00E61263">
        <w:rPr>
          <w:rFonts w:ascii="Times" w:hAnsi="Times" w:cs="Times"/>
          <w:b/>
          <w:bCs/>
        </w:rPr>
        <w:t>R-phycoerythrin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08"/>
        <w:gridCol w:w="1540"/>
        <w:gridCol w:w="280"/>
        <w:gridCol w:w="1325"/>
        <w:gridCol w:w="769"/>
        <w:gridCol w:w="845"/>
        <w:gridCol w:w="1340"/>
      </w:tblGrid>
      <w:tr w:rsidR="00DE3F46" w:rsidRPr="00871E9B" w14:paraId="022A6EBB" w14:textId="77777777" w:rsidTr="00E5364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00C39A7C" w14:textId="77777777" w:rsidR="00DE3F46" w:rsidRPr="00871E9B" w:rsidRDefault="00DE3F46" w:rsidP="00403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ourc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B0A2790" w14:textId="77777777" w:rsidR="00DE3F46" w:rsidRPr="00871E9B" w:rsidRDefault="00DE3F46" w:rsidP="00403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um of Square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F9CB912" w14:textId="77777777" w:rsidR="00DE3F46" w:rsidRPr="00871E9B" w:rsidRDefault="00DE3F46" w:rsidP="00403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f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A74D35D" w14:textId="77777777" w:rsidR="00DE3F46" w:rsidRPr="00871E9B" w:rsidRDefault="00DE3F46" w:rsidP="00403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an Squar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EDD58F3" w14:textId="77777777" w:rsidR="00DE3F46" w:rsidRPr="00871E9B" w:rsidRDefault="00DE3F46" w:rsidP="00403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-valu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CAA24A9" w14:textId="77777777" w:rsidR="00DE3F46" w:rsidRPr="00871E9B" w:rsidRDefault="00DE3F46" w:rsidP="00403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64D650D" w14:textId="77777777" w:rsidR="00DE3F46" w:rsidRPr="00871E9B" w:rsidRDefault="00DE3F46" w:rsidP="00403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E3F46" w:rsidRPr="00871E9B" w14:paraId="368DBC4B" w14:textId="77777777" w:rsidTr="00E5364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30E6A898" w14:textId="77777777" w:rsidR="00DE3F46" w:rsidRPr="00871E9B" w:rsidRDefault="00DE3F46" w:rsidP="004030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ode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BDE8C97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3C43E45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A95A67F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3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A213047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7.4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645DAFA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0EE71B9" w14:textId="77777777" w:rsidR="00DE3F46" w:rsidRPr="00871E9B" w:rsidRDefault="00DE3F46" w:rsidP="00403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ignificant</w:t>
            </w:r>
          </w:p>
        </w:tc>
      </w:tr>
      <w:tr w:rsidR="00DE3F46" w:rsidRPr="00871E9B" w14:paraId="45ED7B91" w14:textId="77777777" w:rsidTr="00E5364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767D6D46" w14:textId="77777777" w:rsidR="00DE3F46" w:rsidRPr="00871E9B" w:rsidRDefault="00DE3F46" w:rsidP="00403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-Powe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4D60313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4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140D86D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FBBB65A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4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F4F4BA0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7.4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015040E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1495924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E3F46" w:rsidRPr="00871E9B" w14:paraId="510656EC" w14:textId="77777777" w:rsidTr="00E5364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42AA3A13" w14:textId="77777777" w:rsidR="00DE3F46" w:rsidRPr="00871E9B" w:rsidRDefault="00DE3F46" w:rsidP="00403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-Solid/Liqui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782C0EC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7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E2FE54B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E7C33A1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7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DD588F8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5.6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3F477FF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4AC4CAD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E3F46" w:rsidRPr="00871E9B" w14:paraId="696C5104" w14:textId="77777777" w:rsidTr="00E5364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7B417FE9" w14:textId="77777777" w:rsidR="00DE3F46" w:rsidRPr="00871E9B" w:rsidRDefault="00DE3F46" w:rsidP="00403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-Tim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AD5083B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8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9A97933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59B9B73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8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DA789C7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38.1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F5D9300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3DD3CA4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E3F46" w:rsidRPr="00871E9B" w14:paraId="710EEB1B" w14:textId="77777777" w:rsidTr="00E5364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7B6D06CD" w14:textId="77777777" w:rsidR="00DE3F46" w:rsidRPr="00871E9B" w:rsidRDefault="00DE3F46" w:rsidP="00403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B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0AAEC72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5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83DA28F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F923D49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5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8460498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0.6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12B0459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A52AEF7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E3F46" w:rsidRPr="00871E9B" w14:paraId="4F0008BA" w14:textId="77777777" w:rsidTr="00E5364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645E5F8C" w14:textId="77777777" w:rsidR="00DE3F46" w:rsidRPr="00871E9B" w:rsidRDefault="00DE3F46" w:rsidP="00403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38457B4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7253FB3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B098F6B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8CFCA19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.0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688ECD5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4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DF299B9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E3F46" w:rsidRPr="00871E9B" w14:paraId="576ADC7A" w14:textId="77777777" w:rsidTr="00E5364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4F5B9C17" w14:textId="77777777" w:rsidR="00DE3F46" w:rsidRPr="00871E9B" w:rsidRDefault="00DE3F46" w:rsidP="00403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87FF401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6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FC06F14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4722C42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6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B189939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8.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9BAF0DA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3B6D088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E3F46" w:rsidRPr="00871E9B" w14:paraId="310F348C" w14:textId="77777777" w:rsidTr="00E5364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399923D0" w14:textId="77777777" w:rsidR="00DE3F46" w:rsidRPr="00871E9B" w:rsidRDefault="00DE3F46" w:rsidP="00403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²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2FFC731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9897A77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A2C1500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82E7ECF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7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AC3B4EC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6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100A6E4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E3F46" w:rsidRPr="00871E9B" w14:paraId="67030F1C" w14:textId="77777777" w:rsidTr="00E5364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2F5FAFC9" w14:textId="77777777" w:rsidR="00DE3F46" w:rsidRPr="00871E9B" w:rsidRDefault="00DE3F46" w:rsidP="00403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²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4E76C18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D2A7F6E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26766F8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3E600EC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9BE4CDA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06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4972F6B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E3F46" w:rsidRPr="00871E9B" w14:paraId="1D07A96B" w14:textId="77777777" w:rsidTr="00E5364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7B678D18" w14:textId="77777777" w:rsidR="00DE3F46" w:rsidRPr="00871E9B" w:rsidRDefault="00DE3F46" w:rsidP="00403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²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E9CCF73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4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0CF40D2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9F6B485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4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8783272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0.8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6344156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DBB7F18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E3F46" w:rsidRPr="00871E9B" w14:paraId="1DE15BC9" w14:textId="77777777" w:rsidTr="00E5364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49FB1E59" w14:textId="77777777" w:rsidR="00DE3F46" w:rsidRPr="00871E9B" w:rsidRDefault="00DE3F46" w:rsidP="004030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sidua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1C82A2D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706E521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E90E23B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743B099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ADABC24" w14:textId="77777777" w:rsidR="00DE3F46" w:rsidRPr="00871E9B" w:rsidRDefault="00DE3F46" w:rsidP="004030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47093C1" w14:textId="77777777" w:rsidR="00DE3F46" w:rsidRPr="00871E9B" w:rsidRDefault="00DE3F46" w:rsidP="004030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DE3F46" w:rsidRPr="00871E9B" w14:paraId="5E36F185" w14:textId="77777777" w:rsidTr="00E5364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698AED7B" w14:textId="77777777" w:rsidR="00DE3F46" w:rsidRPr="00871E9B" w:rsidRDefault="00DE3F46" w:rsidP="00403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ack of Fi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1C5821F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11D8B18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56DFB86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7571B6C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4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3C3CC9C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90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98D565D" w14:textId="77777777" w:rsidR="00DE3F46" w:rsidRPr="00871E9B" w:rsidRDefault="00DE3F46" w:rsidP="00403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t significant</w:t>
            </w:r>
          </w:p>
        </w:tc>
      </w:tr>
      <w:tr w:rsidR="00DE3F46" w:rsidRPr="00871E9B" w14:paraId="21754781" w14:textId="77777777" w:rsidTr="00E5364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7CDC5CF2" w14:textId="77777777" w:rsidR="00DE3F46" w:rsidRPr="00871E9B" w:rsidRDefault="00DE3F46" w:rsidP="00403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ure Erro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CE6A3C1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724F610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0007A36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D5D3E83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D33F9B6" w14:textId="77777777" w:rsidR="00DE3F46" w:rsidRPr="00871E9B" w:rsidRDefault="00DE3F46" w:rsidP="004030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DFF97F5" w14:textId="77777777" w:rsidR="00DE3F46" w:rsidRPr="00871E9B" w:rsidRDefault="00DE3F46" w:rsidP="004030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DE3F46" w:rsidRPr="00871E9B" w14:paraId="10931BBB" w14:textId="77777777" w:rsidTr="00E5364B">
        <w:trPr>
          <w:trHeight w:val="38"/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2B44EDDD" w14:textId="77777777" w:rsidR="00DE3F46" w:rsidRPr="00871E9B" w:rsidRDefault="00DE3F46" w:rsidP="004030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r Tota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E661480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00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D2D2479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7DD3C14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D56AA81" w14:textId="77777777" w:rsidR="00DE3F46" w:rsidRPr="00871E9B" w:rsidRDefault="00DE3F46" w:rsidP="004030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0D7C52B" w14:textId="77777777" w:rsidR="00DE3F46" w:rsidRPr="00871E9B" w:rsidRDefault="00DE3F46" w:rsidP="004030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0B3E634" w14:textId="77777777" w:rsidR="00DE3F46" w:rsidRPr="00871E9B" w:rsidRDefault="00DE3F46" w:rsidP="004030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769B894E" w14:textId="77777777" w:rsidR="00DE3F46" w:rsidRDefault="00DE3F46" w:rsidP="00DE3F46"/>
    <w:p w14:paraId="47EF7FC4" w14:textId="77777777" w:rsidR="00DE3F46" w:rsidRPr="00E61263" w:rsidRDefault="00DE3F46" w:rsidP="00DE3F46">
      <w:pPr>
        <w:pStyle w:val="ListParagraph"/>
        <w:numPr>
          <w:ilvl w:val="0"/>
          <w:numId w:val="1"/>
        </w:numPr>
        <w:rPr>
          <w:rFonts w:ascii="Times" w:hAnsi="Times" w:cs="Times"/>
          <w:b/>
          <w:bCs/>
        </w:rPr>
      </w:pPr>
      <w:r w:rsidRPr="00E61263">
        <w:rPr>
          <w:rFonts w:ascii="Times" w:hAnsi="Times" w:cs="Times"/>
          <w:b/>
          <w:bCs/>
        </w:rPr>
        <w:t xml:space="preserve">Protein extraction 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08"/>
        <w:gridCol w:w="1540"/>
        <w:gridCol w:w="280"/>
        <w:gridCol w:w="1325"/>
        <w:gridCol w:w="769"/>
        <w:gridCol w:w="845"/>
        <w:gridCol w:w="1340"/>
      </w:tblGrid>
      <w:tr w:rsidR="00DE3F46" w:rsidRPr="008E2FF6" w14:paraId="2CDA7E14" w14:textId="77777777" w:rsidTr="00E5364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4A055F30" w14:textId="77777777" w:rsidR="00DE3F46" w:rsidRPr="00871E9B" w:rsidRDefault="00DE3F46" w:rsidP="00403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ourc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B219E3C" w14:textId="77777777" w:rsidR="00DE3F46" w:rsidRPr="00871E9B" w:rsidRDefault="00DE3F46" w:rsidP="00403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um of Square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3C04FEB" w14:textId="77777777" w:rsidR="00DE3F46" w:rsidRPr="00871E9B" w:rsidRDefault="00DE3F46" w:rsidP="00403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f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3C6C854" w14:textId="77777777" w:rsidR="00DE3F46" w:rsidRPr="00871E9B" w:rsidRDefault="00DE3F46" w:rsidP="00403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an Squar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C00362D" w14:textId="77777777" w:rsidR="00DE3F46" w:rsidRPr="00871E9B" w:rsidRDefault="00DE3F46" w:rsidP="00403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-valu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F2B3943" w14:textId="77777777" w:rsidR="00DE3F46" w:rsidRPr="00871E9B" w:rsidRDefault="00DE3F46" w:rsidP="00403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8407BD0" w14:textId="77777777" w:rsidR="00DE3F46" w:rsidRPr="00871E9B" w:rsidRDefault="00DE3F46" w:rsidP="004030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E3F46" w:rsidRPr="008E2FF6" w14:paraId="5D8555D9" w14:textId="77777777" w:rsidTr="00E5364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5523A2DA" w14:textId="77777777" w:rsidR="00DE3F46" w:rsidRPr="00871E9B" w:rsidRDefault="00DE3F46" w:rsidP="004030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ode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32B5A03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14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129169B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0551944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01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BB72131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2.7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B812652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4A8099B" w14:textId="77777777" w:rsidR="00DE3F46" w:rsidRPr="00871E9B" w:rsidRDefault="00DE3F46" w:rsidP="00403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ignificant</w:t>
            </w:r>
          </w:p>
        </w:tc>
      </w:tr>
      <w:tr w:rsidR="00DE3F46" w:rsidRPr="008E2FF6" w14:paraId="2A5E6638" w14:textId="77777777" w:rsidTr="00E5364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5F3B5E2A" w14:textId="77777777" w:rsidR="00DE3F46" w:rsidRPr="00871E9B" w:rsidRDefault="00DE3F46" w:rsidP="00403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-Powe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3986686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17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8A1E06D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52B5C7C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17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B87E54D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8.3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774962A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EB17EE7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E3F46" w:rsidRPr="008E2FF6" w14:paraId="2FC3F977" w14:textId="77777777" w:rsidTr="00E5364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02844764" w14:textId="77777777" w:rsidR="00DE3F46" w:rsidRPr="00871E9B" w:rsidRDefault="00DE3F46" w:rsidP="00403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-Solid/Liqui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7B38106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8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C6997C7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9F07A8B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8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99A0AC0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9.5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59B42F0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063CD34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E3F46" w:rsidRPr="008E2FF6" w14:paraId="5CD7C8E1" w14:textId="77777777" w:rsidTr="00E5364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0C461F34" w14:textId="77777777" w:rsidR="00DE3F46" w:rsidRPr="00871E9B" w:rsidRDefault="00DE3F46" w:rsidP="00403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-Tim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927C09D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46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515461E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C2FA2C6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46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A845068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8.4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10D94BF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11063F7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E3F46" w:rsidRPr="008E2FF6" w14:paraId="29489BC9" w14:textId="77777777" w:rsidTr="00E5364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5D424AE2" w14:textId="77777777" w:rsidR="00DE3F46" w:rsidRPr="00871E9B" w:rsidRDefault="00DE3F46" w:rsidP="00403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B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33FB690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1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E4B92D2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44C5A54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1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03232C4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.6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0D25268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2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FB04B60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E3F46" w:rsidRPr="008E2FF6" w14:paraId="37A0A7CD" w14:textId="77777777" w:rsidTr="00E5364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618D35E0" w14:textId="77777777" w:rsidR="00DE3F46" w:rsidRPr="00871E9B" w:rsidRDefault="00DE3F46" w:rsidP="00403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158B3A3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2F01ED9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0DC523D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F4BA036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16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34E1E58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39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6EEF102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E3F46" w:rsidRPr="008E2FF6" w14:paraId="7B54863E" w14:textId="77777777" w:rsidTr="00E5364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295247A7" w14:textId="77777777" w:rsidR="00DE3F46" w:rsidRPr="00871E9B" w:rsidRDefault="00DE3F46" w:rsidP="00403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493A5E3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2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F4FD599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4C22A24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2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7D7A5EE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.7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705893C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9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A6E7A3E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E3F46" w:rsidRPr="008E2FF6" w14:paraId="4A035530" w14:textId="77777777" w:rsidTr="00E5364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74AF041D" w14:textId="77777777" w:rsidR="00DE3F46" w:rsidRPr="00871E9B" w:rsidRDefault="00DE3F46" w:rsidP="00403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²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93DB5A8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68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F6EE83D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CD04FE3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68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E95AE9B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9.3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F581C98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24DB41C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E3F46" w:rsidRPr="008E2FF6" w14:paraId="5387EF5B" w14:textId="77777777" w:rsidTr="00E5364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7CE7E30F" w14:textId="77777777" w:rsidR="00DE3F46" w:rsidRPr="00871E9B" w:rsidRDefault="00DE3F46" w:rsidP="00403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²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6FEA15F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4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1819B24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429A7EA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4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D1BB52A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2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B020186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7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7012F80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E3F46" w:rsidRPr="008E2FF6" w14:paraId="7AF172CF" w14:textId="77777777" w:rsidTr="00E5364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20F65632" w14:textId="77777777" w:rsidR="00DE3F46" w:rsidRPr="00871E9B" w:rsidRDefault="00DE3F46" w:rsidP="00403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²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555715D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3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9EAD546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104CC20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3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017BE77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3.9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9F2C913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218C2AF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E3F46" w:rsidRPr="008E2FF6" w14:paraId="41623A04" w14:textId="77777777" w:rsidTr="00E5364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1BCE7B18" w14:textId="77777777" w:rsidR="00DE3F46" w:rsidRPr="00871E9B" w:rsidRDefault="00DE3F46" w:rsidP="004030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sidua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B54FFFD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6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6ED768F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EEA2A22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1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85F408E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93C5822" w14:textId="77777777" w:rsidR="00DE3F46" w:rsidRPr="00871E9B" w:rsidRDefault="00DE3F46" w:rsidP="004030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B0DF44E" w14:textId="77777777" w:rsidR="00DE3F46" w:rsidRPr="00871E9B" w:rsidRDefault="00DE3F46" w:rsidP="004030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DE3F46" w:rsidRPr="008E2FF6" w14:paraId="3620DDB0" w14:textId="77777777" w:rsidTr="00E5364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70587195" w14:textId="77777777" w:rsidR="00DE3F46" w:rsidRPr="00871E9B" w:rsidRDefault="00DE3F46" w:rsidP="00403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ack of Fi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C0A61EF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3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55BCA98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D77E89C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C2375C5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64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76A0340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88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90B6B51" w14:textId="77777777" w:rsidR="00DE3F46" w:rsidRPr="00871E9B" w:rsidRDefault="00DE3F46" w:rsidP="00403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t significant</w:t>
            </w:r>
          </w:p>
        </w:tc>
      </w:tr>
      <w:tr w:rsidR="00DE3F46" w:rsidRPr="008E2FF6" w14:paraId="57BB7096" w14:textId="77777777" w:rsidTr="00E5364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25E58BEB" w14:textId="77777777" w:rsidR="00DE3F46" w:rsidRPr="00871E9B" w:rsidRDefault="00DE3F46" w:rsidP="00403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ure Erro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2358E2F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3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B9C9CC9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2377A4D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1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55BA70C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82477B6" w14:textId="77777777" w:rsidR="00DE3F46" w:rsidRPr="00871E9B" w:rsidRDefault="00DE3F46" w:rsidP="004030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A1160CE" w14:textId="77777777" w:rsidR="00DE3F46" w:rsidRPr="00871E9B" w:rsidRDefault="00DE3F46" w:rsidP="004030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DE3F46" w:rsidRPr="008E2FF6" w14:paraId="00D88364" w14:textId="77777777" w:rsidTr="00E5364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4CDB1BB5" w14:textId="77777777" w:rsidR="00DE3F46" w:rsidRPr="00871E9B" w:rsidRDefault="00DE3F46" w:rsidP="004030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r Tota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CC2DA34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21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A39C280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1E9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4E77887" w14:textId="77777777" w:rsidR="00DE3F46" w:rsidRPr="00871E9B" w:rsidRDefault="00DE3F46" w:rsidP="00403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F078638" w14:textId="77777777" w:rsidR="00DE3F46" w:rsidRPr="00871E9B" w:rsidRDefault="00DE3F46" w:rsidP="004030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EB4EE82" w14:textId="77777777" w:rsidR="00DE3F46" w:rsidRPr="00871E9B" w:rsidRDefault="00DE3F46" w:rsidP="004030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E2EB4BD" w14:textId="77777777" w:rsidR="00DE3F46" w:rsidRPr="00871E9B" w:rsidRDefault="00DE3F46" w:rsidP="004030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0D3546CF" w14:textId="77777777" w:rsidR="00DE3F46" w:rsidRDefault="00DE3F46" w:rsidP="00DE3F46"/>
    <w:p w14:paraId="50179F34" w14:textId="59BCA6EA" w:rsidR="008E2FF6" w:rsidRPr="005B3535" w:rsidRDefault="003E23B7" w:rsidP="005B3535">
      <w:pPr>
        <w:spacing w:line="480" w:lineRule="auto"/>
        <w:jc w:val="center"/>
        <w:rPr>
          <w:rFonts w:ascii="Times" w:hAnsi="Times" w:cs="Times"/>
          <w:sz w:val="28"/>
          <w:szCs w:val="28"/>
        </w:rPr>
      </w:pPr>
      <w:r w:rsidRPr="005B3535">
        <w:rPr>
          <w:rFonts w:ascii="Times" w:hAnsi="Times" w:cs="Times"/>
          <w:b/>
          <w:bCs/>
          <w:sz w:val="28"/>
          <w:szCs w:val="28"/>
        </w:rPr>
        <w:lastRenderedPageBreak/>
        <w:t xml:space="preserve">Supplementary </w:t>
      </w:r>
      <w:r w:rsidR="00186ADE">
        <w:rPr>
          <w:rFonts w:ascii="Times" w:hAnsi="Times" w:cs="Times"/>
          <w:b/>
          <w:bCs/>
          <w:sz w:val="28"/>
          <w:szCs w:val="28"/>
        </w:rPr>
        <w:t>Table</w:t>
      </w:r>
      <w:r w:rsidRPr="005B3535">
        <w:rPr>
          <w:rFonts w:ascii="Times" w:hAnsi="Times" w:cs="Times"/>
          <w:b/>
          <w:bCs/>
          <w:sz w:val="28"/>
          <w:szCs w:val="28"/>
        </w:rPr>
        <w:t xml:space="preserve"> 4</w:t>
      </w:r>
      <w:r w:rsidRPr="005B3535">
        <w:rPr>
          <w:rFonts w:ascii="Times" w:hAnsi="Times" w:cs="Times"/>
          <w:sz w:val="28"/>
          <w:szCs w:val="28"/>
        </w:rPr>
        <w:t xml:space="preserve">. Enzyme assisted ultrasonic extraction: ANOVA data for each model </w:t>
      </w:r>
    </w:p>
    <w:p w14:paraId="79535B8C" w14:textId="77777777" w:rsidR="008E2FF6" w:rsidRDefault="008E2FF6"/>
    <w:p w14:paraId="635050A7" w14:textId="017210C6" w:rsidR="008E2FF6" w:rsidRPr="00E61263" w:rsidRDefault="005B3535" w:rsidP="005B3535">
      <w:pPr>
        <w:pStyle w:val="ListParagraph"/>
        <w:numPr>
          <w:ilvl w:val="0"/>
          <w:numId w:val="2"/>
        </w:numPr>
        <w:rPr>
          <w:rFonts w:ascii="Times" w:hAnsi="Times" w:cs="Times"/>
          <w:b/>
          <w:bCs/>
        </w:rPr>
      </w:pPr>
      <w:r w:rsidRPr="00E61263">
        <w:rPr>
          <w:rFonts w:ascii="Times" w:hAnsi="Times" w:cs="Times"/>
          <w:b/>
          <w:bCs/>
        </w:rPr>
        <w:t xml:space="preserve"> R-phycoerythrin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42"/>
        <w:gridCol w:w="1674"/>
        <w:gridCol w:w="300"/>
        <w:gridCol w:w="1440"/>
        <w:gridCol w:w="834"/>
        <w:gridCol w:w="916"/>
        <w:gridCol w:w="1455"/>
      </w:tblGrid>
      <w:tr w:rsidR="008E2FF6" w:rsidRPr="008E2FF6" w14:paraId="0420A3E7" w14:textId="77777777" w:rsidTr="00E5364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059B499F" w14:textId="77777777" w:rsidR="008E2FF6" w:rsidRPr="008E2FF6" w:rsidRDefault="008E2FF6" w:rsidP="008E2F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ourc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163F9A8" w14:textId="77777777" w:rsidR="008E2FF6" w:rsidRPr="008E2FF6" w:rsidRDefault="008E2FF6" w:rsidP="008E2F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um of Square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36D71E7" w14:textId="77777777" w:rsidR="008E2FF6" w:rsidRPr="008E2FF6" w:rsidRDefault="008E2FF6" w:rsidP="008E2F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f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8B79CE1" w14:textId="77777777" w:rsidR="008E2FF6" w:rsidRPr="008E2FF6" w:rsidRDefault="008E2FF6" w:rsidP="008E2F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an Squar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70A6E82" w14:textId="77777777" w:rsidR="008E2FF6" w:rsidRPr="008E2FF6" w:rsidRDefault="008E2FF6" w:rsidP="008E2F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-valu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63E33FD" w14:textId="77777777" w:rsidR="008E2FF6" w:rsidRPr="008E2FF6" w:rsidRDefault="008E2FF6" w:rsidP="008E2F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B5D44AE" w14:textId="77777777" w:rsidR="008E2FF6" w:rsidRPr="008E2FF6" w:rsidRDefault="008E2FF6" w:rsidP="008E2F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8E2FF6" w:rsidRPr="008E2FF6" w14:paraId="68560FF9" w14:textId="77777777" w:rsidTr="00E5364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733C7C7A" w14:textId="77777777" w:rsidR="008E2FF6" w:rsidRPr="008E2FF6" w:rsidRDefault="008E2FF6" w:rsidP="008E2F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ode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28050EC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9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FAD70A2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BC6DD46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2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723D240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.3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44592A0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C16F8DE" w14:textId="77777777" w:rsidR="008E2FF6" w:rsidRPr="008E2FF6" w:rsidRDefault="008E2FF6" w:rsidP="008E2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ignificant</w:t>
            </w:r>
          </w:p>
        </w:tc>
      </w:tr>
      <w:tr w:rsidR="008E2FF6" w:rsidRPr="008E2FF6" w14:paraId="742C1CF3" w14:textId="77777777" w:rsidTr="00E5364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48AFAD8E" w14:textId="77777777" w:rsidR="008E2FF6" w:rsidRPr="008E2FF6" w:rsidRDefault="008E2FF6" w:rsidP="008E2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-Frequency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6A20238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03BEBD1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5D2AA15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DD3DCD1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3CB1B10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4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1DA0630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E2FF6" w:rsidRPr="008E2FF6" w14:paraId="4183C4E3" w14:textId="77777777" w:rsidTr="00E5364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5B5F9B59" w14:textId="77777777" w:rsidR="008E2FF6" w:rsidRPr="008E2FF6" w:rsidRDefault="008E2FF6" w:rsidP="008E2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-Tim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DD795F2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7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2A06557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E5CA154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7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2A614D7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87A69B9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7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B36D485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E2FF6" w:rsidRPr="008E2FF6" w14:paraId="61C3E1A3" w14:textId="77777777" w:rsidTr="00E5364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772518BF" w14:textId="77777777" w:rsidR="008E2FF6" w:rsidRPr="008E2FF6" w:rsidRDefault="008E2FF6" w:rsidP="008E2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-E/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53340E2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8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A4D14B6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A20788F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8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ABDFC43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.3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58368FC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D5F72CC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E2FF6" w:rsidRPr="008E2FF6" w14:paraId="512272A7" w14:textId="77777777" w:rsidTr="00E5364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32B408C7" w14:textId="77777777" w:rsidR="008E2FF6" w:rsidRPr="008E2FF6" w:rsidRDefault="008E2FF6" w:rsidP="008E2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-Powe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FC1769C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6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BF020F9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62DFCA6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6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D424072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5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1AF54F2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1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E5A8162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E2FF6" w:rsidRPr="008E2FF6" w14:paraId="4A8BDA89" w14:textId="77777777" w:rsidTr="00E5364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319559A5" w14:textId="77777777" w:rsidR="008E2FF6" w:rsidRPr="008E2FF6" w:rsidRDefault="008E2FF6" w:rsidP="008E2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B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99CD4C6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09B94DC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BAA891A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85A615F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47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E563275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68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BDA8E24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E2FF6" w:rsidRPr="008E2FF6" w14:paraId="27FD437E" w14:textId="77777777" w:rsidTr="00E5364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724BA357" w14:textId="77777777" w:rsidR="008E2FF6" w:rsidRPr="008E2FF6" w:rsidRDefault="008E2FF6" w:rsidP="008E2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AC63E2F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24C7B67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B26C83A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9DC408D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1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1A525C9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8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7A74B37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E2FF6" w:rsidRPr="008E2FF6" w14:paraId="2FA6B9C8" w14:textId="77777777" w:rsidTr="00E5364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3A12F4CB" w14:textId="77777777" w:rsidR="008E2FF6" w:rsidRPr="008E2FF6" w:rsidRDefault="008E2FF6" w:rsidP="008E2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445D62F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63672AA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1D98FF6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274D703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0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76977AB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0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4208BF9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E2FF6" w:rsidRPr="008E2FF6" w14:paraId="03F7B89E" w14:textId="77777777" w:rsidTr="00E5364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2A31FDD5" w14:textId="77777777" w:rsidR="008E2FF6" w:rsidRPr="008E2FF6" w:rsidRDefault="008E2FF6" w:rsidP="008E2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AE3957E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2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7EAD6B1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73B2EED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2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483FFC7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.2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6F872A7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4531FCD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E2FF6" w:rsidRPr="008E2FF6" w14:paraId="5CFE090F" w14:textId="77777777" w:rsidTr="00E5364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51724144" w14:textId="77777777" w:rsidR="008E2FF6" w:rsidRPr="008E2FF6" w:rsidRDefault="008E2FF6" w:rsidP="008E2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73EAC90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A6EE881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BDA6EAF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5D516E7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86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ADC61FA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68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3A7874A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E2FF6" w:rsidRPr="008E2FF6" w14:paraId="1E54A287" w14:textId="77777777" w:rsidTr="00E5364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18AE62DD" w14:textId="77777777" w:rsidR="008E2FF6" w:rsidRPr="008E2FF6" w:rsidRDefault="008E2FF6" w:rsidP="008E2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51366AA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7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456724F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36BFF91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7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138205C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7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13E5C96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8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072C74E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E2FF6" w:rsidRPr="008E2FF6" w14:paraId="2C25D22D" w14:textId="77777777" w:rsidTr="00E5364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2FEBC872" w14:textId="77777777" w:rsidR="008E2FF6" w:rsidRPr="008E2FF6" w:rsidRDefault="008E2FF6" w:rsidP="008E2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²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375881F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EF3C469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8C2BDFE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1FFAEE9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45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8E60161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69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ACFACD3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E2FF6" w:rsidRPr="008E2FF6" w14:paraId="63CEB842" w14:textId="77777777" w:rsidTr="00E5364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41FCD2AD" w14:textId="77777777" w:rsidR="008E2FF6" w:rsidRPr="008E2FF6" w:rsidRDefault="008E2FF6" w:rsidP="008E2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²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B2B17E2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5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F3FF531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3AE4C91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5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0BC2281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4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C8481D0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5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274BEF6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E2FF6" w:rsidRPr="008E2FF6" w14:paraId="0D311BF9" w14:textId="77777777" w:rsidTr="00E5364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0C7FB477" w14:textId="77777777" w:rsidR="008E2FF6" w:rsidRPr="008E2FF6" w:rsidRDefault="008E2FF6" w:rsidP="008E2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²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A3AEFB5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20AA840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DE5939D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B5CCB3E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6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1EE083A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00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3BE78E8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E2FF6" w:rsidRPr="008E2FF6" w14:paraId="1AC9AE8E" w14:textId="77777777" w:rsidTr="00E5364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300AE212" w14:textId="77777777" w:rsidR="008E2FF6" w:rsidRPr="008E2FF6" w:rsidRDefault="008E2FF6" w:rsidP="008E2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²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C8F9260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2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AEF2B71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4625B3A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2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C529D5C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.3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86B8B5D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0CE70C9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E2FF6" w:rsidRPr="008E2FF6" w14:paraId="0167CF6C" w14:textId="77777777" w:rsidTr="00E5364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463A47C4" w14:textId="77777777" w:rsidR="008E2FF6" w:rsidRPr="008E2FF6" w:rsidRDefault="008E2FF6" w:rsidP="008E2F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sidua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4DFFD4C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7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005374E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3279E5A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1F2B590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72C5178" w14:textId="77777777" w:rsidR="008E2FF6" w:rsidRPr="008E2FF6" w:rsidRDefault="008E2FF6" w:rsidP="008E2F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A3E419C" w14:textId="77777777" w:rsidR="008E2FF6" w:rsidRPr="008E2FF6" w:rsidRDefault="008E2FF6" w:rsidP="008E2F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E2FF6" w:rsidRPr="008E2FF6" w14:paraId="7766E0E7" w14:textId="77777777" w:rsidTr="00E5364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068D1C3C" w14:textId="77777777" w:rsidR="008E2FF6" w:rsidRPr="008E2FF6" w:rsidRDefault="008E2FF6" w:rsidP="008E2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ck of Fi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E80CD89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6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E59FEC1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D8F27FA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7FD70F2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0E2C690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33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6E84333" w14:textId="77777777" w:rsidR="008E2FF6" w:rsidRPr="008E2FF6" w:rsidRDefault="008E2FF6" w:rsidP="008E2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t significant</w:t>
            </w:r>
          </w:p>
        </w:tc>
      </w:tr>
      <w:tr w:rsidR="008E2FF6" w:rsidRPr="008E2FF6" w14:paraId="014E8169" w14:textId="77777777" w:rsidTr="00E5364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40CEF4E8" w14:textId="77777777" w:rsidR="008E2FF6" w:rsidRPr="008E2FF6" w:rsidRDefault="008E2FF6" w:rsidP="008E2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ure Erro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E962CD7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24315AA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2A2E144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DA8C49E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E8BD637" w14:textId="77777777" w:rsidR="008E2FF6" w:rsidRPr="008E2FF6" w:rsidRDefault="008E2FF6" w:rsidP="008E2F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5A5B646" w14:textId="77777777" w:rsidR="008E2FF6" w:rsidRPr="008E2FF6" w:rsidRDefault="008E2FF6" w:rsidP="008E2F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E2FF6" w:rsidRPr="008E2FF6" w14:paraId="433924C1" w14:textId="77777777" w:rsidTr="00E5364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3BC754CA" w14:textId="77777777" w:rsidR="008E2FF6" w:rsidRPr="008E2FF6" w:rsidRDefault="008E2FF6" w:rsidP="008E2F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r Tota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90C9356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76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27D3A43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930E505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3CED200" w14:textId="77777777" w:rsidR="008E2FF6" w:rsidRPr="008E2FF6" w:rsidRDefault="008E2FF6" w:rsidP="008E2F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05B1407" w14:textId="77777777" w:rsidR="008E2FF6" w:rsidRPr="008E2FF6" w:rsidRDefault="008E2FF6" w:rsidP="008E2F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11C3C10" w14:textId="77777777" w:rsidR="008E2FF6" w:rsidRPr="008E2FF6" w:rsidRDefault="008E2FF6" w:rsidP="008E2F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0CA8F83F" w14:textId="77777777" w:rsidR="008E2FF6" w:rsidRDefault="008E2FF6"/>
    <w:p w14:paraId="14EC3256" w14:textId="4243C7A3" w:rsidR="008E2FF6" w:rsidRDefault="008E2FF6"/>
    <w:p w14:paraId="0AE29DAD" w14:textId="77777777" w:rsidR="005B3535" w:rsidRDefault="005B3535"/>
    <w:p w14:paraId="30F6E3FB" w14:textId="77777777" w:rsidR="005B3535" w:rsidRDefault="005B3535"/>
    <w:p w14:paraId="0C5446B0" w14:textId="77777777" w:rsidR="005B3535" w:rsidRDefault="005B3535"/>
    <w:p w14:paraId="62C06AC9" w14:textId="77777777" w:rsidR="005B3535" w:rsidRDefault="005B3535"/>
    <w:p w14:paraId="7612C253" w14:textId="77777777" w:rsidR="005B3535" w:rsidRDefault="005B3535"/>
    <w:p w14:paraId="731F9F0F" w14:textId="77777777" w:rsidR="00E5364B" w:rsidRDefault="00E5364B"/>
    <w:p w14:paraId="5FE0D9BF" w14:textId="4A1F03C2" w:rsidR="005B3535" w:rsidRPr="00E61263" w:rsidRDefault="005B3535" w:rsidP="005B3535">
      <w:pPr>
        <w:pStyle w:val="ListParagraph"/>
        <w:numPr>
          <w:ilvl w:val="0"/>
          <w:numId w:val="2"/>
        </w:numPr>
        <w:rPr>
          <w:rFonts w:ascii="Times" w:hAnsi="Times" w:cs="Times"/>
          <w:b/>
          <w:bCs/>
        </w:rPr>
      </w:pPr>
      <w:r w:rsidRPr="00E61263">
        <w:rPr>
          <w:rFonts w:ascii="Times" w:hAnsi="Times" w:cs="Times"/>
          <w:b/>
          <w:bCs/>
        </w:rPr>
        <w:t xml:space="preserve">Protein extraction </w:t>
      </w:r>
    </w:p>
    <w:p w14:paraId="03D00F1F" w14:textId="77777777" w:rsidR="005B3535" w:rsidRDefault="005B3535"/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42"/>
        <w:gridCol w:w="1674"/>
        <w:gridCol w:w="300"/>
        <w:gridCol w:w="1440"/>
        <w:gridCol w:w="840"/>
        <w:gridCol w:w="916"/>
        <w:gridCol w:w="1455"/>
      </w:tblGrid>
      <w:tr w:rsidR="008E2FF6" w:rsidRPr="008E2FF6" w14:paraId="73AB9346" w14:textId="77777777" w:rsidTr="00E5364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6109F68A" w14:textId="77777777" w:rsidR="008E2FF6" w:rsidRPr="008E2FF6" w:rsidRDefault="008E2FF6" w:rsidP="008E2F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ourc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643E8BE" w14:textId="77777777" w:rsidR="008E2FF6" w:rsidRPr="008E2FF6" w:rsidRDefault="008E2FF6" w:rsidP="008E2F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um of Square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644AE59" w14:textId="77777777" w:rsidR="008E2FF6" w:rsidRPr="008E2FF6" w:rsidRDefault="008E2FF6" w:rsidP="008E2F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f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3E14056" w14:textId="77777777" w:rsidR="008E2FF6" w:rsidRPr="008E2FF6" w:rsidRDefault="008E2FF6" w:rsidP="008E2F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an Squar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36DD8F7" w14:textId="77777777" w:rsidR="008E2FF6" w:rsidRPr="008E2FF6" w:rsidRDefault="008E2FF6" w:rsidP="008E2F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-valu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8295EA2" w14:textId="77777777" w:rsidR="008E2FF6" w:rsidRPr="008E2FF6" w:rsidRDefault="008E2FF6" w:rsidP="008E2F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6206411" w14:textId="77777777" w:rsidR="008E2FF6" w:rsidRPr="008E2FF6" w:rsidRDefault="008E2FF6" w:rsidP="008E2F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8E2FF6" w:rsidRPr="008E2FF6" w14:paraId="00DACB9F" w14:textId="77777777" w:rsidTr="00E5364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183DDFFD" w14:textId="77777777" w:rsidR="008E2FF6" w:rsidRPr="008E2FF6" w:rsidRDefault="008E2FF6" w:rsidP="008E2F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ode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8C6B49F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9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A0BE4B9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5524015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6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F714C48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19.4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8883A27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D2BB566" w14:textId="77777777" w:rsidR="008E2FF6" w:rsidRPr="008E2FF6" w:rsidRDefault="008E2FF6" w:rsidP="008E2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ignificant</w:t>
            </w:r>
          </w:p>
        </w:tc>
      </w:tr>
      <w:tr w:rsidR="008E2FF6" w:rsidRPr="008E2FF6" w14:paraId="0D2575A3" w14:textId="77777777" w:rsidTr="00E5364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64C243C3" w14:textId="77777777" w:rsidR="008E2FF6" w:rsidRPr="008E2FF6" w:rsidRDefault="008E2FF6" w:rsidP="008E2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-Frequency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BAE881B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1A820D7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A00B850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8ABB798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6.8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EAF1697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E026691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E2FF6" w:rsidRPr="008E2FF6" w14:paraId="6D6E983E" w14:textId="77777777" w:rsidTr="00E5364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711EA117" w14:textId="77777777" w:rsidR="008E2FF6" w:rsidRPr="008E2FF6" w:rsidRDefault="008E2FF6" w:rsidP="008E2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-Tim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F16D602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A1CDEDE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09EEA2C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B8AA009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9.2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02A2B19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CC42FE7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E2FF6" w:rsidRPr="008E2FF6" w14:paraId="5890CC80" w14:textId="77777777" w:rsidTr="00E5364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46D36EDF" w14:textId="77777777" w:rsidR="008E2FF6" w:rsidRPr="008E2FF6" w:rsidRDefault="008E2FF6" w:rsidP="008E2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-E/S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8512DAA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6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D51A5A2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04BE748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6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AF48E2B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906.3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2FEFFBA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BA5894B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E2FF6" w:rsidRPr="008E2FF6" w14:paraId="2E95C268" w14:textId="77777777" w:rsidTr="00E5364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46022490" w14:textId="77777777" w:rsidR="008E2FF6" w:rsidRPr="008E2FF6" w:rsidRDefault="008E2FF6" w:rsidP="008E2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-Powe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B418EE3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6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D138DDA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235D9E8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6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6F580E9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08.9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35F2636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449CEF7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E2FF6" w:rsidRPr="008E2FF6" w14:paraId="7D4F9F36" w14:textId="77777777" w:rsidTr="00E5364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424FE01B" w14:textId="77777777" w:rsidR="008E2FF6" w:rsidRPr="008E2FF6" w:rsidRDefault="008E2FF6" w:rsidP="008E2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B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D553ADD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9BFD59A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F7239F4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C262AA6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4.3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F3ED016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7C1B529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E2FF6" w:rsidRPr="008E2FF6" w14:paraId="6E3DA861" w14:textId="77777777" w:rsidTr="00E5364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729BD918" w14:textId="77777777" w:rsidR="008E2FF6" w:rsidRPr="008E2FF6" w:rsidRDefault="008E2FF6" w:rsidP="008E2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FE45EEF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71AE258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D6A3CE9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FAF828C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0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B300EC5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7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DB39A91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E2FF6" w:rsidRPr="008E2FF6" w14:paraId="201B499A" w14:textId="77777777" w:rsidTr="00E5364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4E718D3E" w14:textId="77777777" w:rsidR="008E2FF6" w:rsidRPr="008E2FF6" w:rsidRDefault="008E2FF6" w:rsidP="008E2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5447509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E4AE197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9BD397D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B53763B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.0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BEB9F27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945A6C3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E2FF6" w:rsidRPr="008E2FF6" w14:paraId="1791C7FF" w14:textId="77777777" w:rsidTr="00E5364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51E36CB7" w14:textId="77777777" w:rsidR="008E2FF6" w:rsidRPr="008E2FF6" w:rsidRDefault="008E2FF6" w:rsidP="008E2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CCE852B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9D7908C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DD1211B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AEFBEE7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3.9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A7BA9AA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528C170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E2FF6" w:rsidRPr="008E2FF6" w14:paraId="6A3E8F7B" w14:textId="77777777" w:rsidTr="00E5364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4EB2411A" w14:textId="77777777" w:rsidR="008E2FF6" w:rsidRPr="008E2FF6" w:rsidRDefault="008E2FF6" w:rsidP="008E2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7785684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E9BD826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BC00D9C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1D6F16A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8.1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DF83DE2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76AE0CA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E2FF6" w:rsidRPr="008E2FF6" w14:paraId="4253991B" w14:textId="77777777" w:rsidTr="00E5364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7D134350" w14:textId="77777777" w:rsidR="008E2FF6" w:rsidRPr="008E2FF6" w:rsidRDefault="008E2FF6" w:rsidP="008E2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70A47E6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8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0753BDE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C866A0B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8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B9F2341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4.8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31846D0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5615701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E2FF6" w:rsidRPr="008E2FF6" w14:paraId="49D02DBB" w14:textId="77777777" w:rsidTr="00E5364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1C256F30" w14:textId="77777777" w:rsidR="008E2FF6" w:rsidRPr="008E2FF6" w:rsidRDefault="008E2FF6" w:rsidP="008E2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²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32737C3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3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2931DEF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0F061D3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3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0E582D6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5.1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FD94BDF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E4074DE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E2FF6" w:rsidRPr="008E2FF6" w14:paraId="760E6709" w14:textId="77777777" w:rsidTr="00E5364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52774AE8" w14:textId="77777777" w:rsidR="008E2FF6" w:rsidRPr="008E2FF6" w:rsidRDefault="008E2FF6" w:rsidP="008E2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²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581764E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2A467E1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831D889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B4CE9A5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.0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0AC2BAC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4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81418F6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E2FF6" w:rsidRPr="008E2FF6" w14:paraId="0AEA34D2" w14:textId="77777777" w:rsidTr="00E5364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2193C406" w14:textId="77777777" w:rsidR="008E2FF6" w:rsidRPr="008E2FF6" w:rsidRDefault="008E2FF6" w:rsidP="008E2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²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CD3E87B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6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88A8968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5C622A3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6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D2BA878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64.4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EEAFAF5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7AA4A1D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E2FF6" w:rsidRPr="008E2FF6" w14:paraId="36F34343" w14:textId="77777777" w:rsidTr="00E5364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55F9208C" w14:textId="77777777" w:rsidR="008E2FF6" w:rsidRPr="008E2FF6" w:rsidRDefault="008E2FF6" w:rsidP="008E2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²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16286E8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BDE4946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9ADD7DA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D3E7C5F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.3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1360880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0F0F4FD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E2FF6" w:rsidRPr="008E2FF6" w14:paraId="65199422" w14:textId="77777777" w:rsidTr="00E5364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2D682168" w14:textId="77777777" w:rsidR="008E2FF6" w:rsidRPr="008E2FF6" w:rsidRDefault="008E2FF6" w:rsidP="008E2F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sidua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ED65D57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0C77BD1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FE5D706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F76A956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64B563C" w14:textId="77777777" w:rsidR="008E2FF6" w:rsidRPr="008E2FF6" w:rsidRDefault="008E2FF6" w:rsidP="008E2F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337F75E" w14:textId="77777777" w:rsidR="008E2FF6" w:rsidRPr="008E2FF6" w:rsidRDefault="008E2FF6" w:rsidP="008E2F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E2FF6" w:rsidRPr="008E2FF6" w14:paraId="39BC1434" w14:textId="77777777" w:rsidTr="00E5364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2154C507" w14:textId="77777777" w:rsidR="008E2FF6" w:rsidRPr="008E2FF6" w:rsidRDefault="008E2FF6" w:rsidP="008E2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ck of Fi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C176DDE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9DEACB3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E941AB5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2D156C4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3FA5BD8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93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6A2419E" w14:textId="77777777" w:rsidR="008E2FF6" w:rsidRPr="008E2FF6" w:rsidRDefault="008E2FF6" w:rsidP="008E2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t significant</w:t>
            </w:r>
          </w:p>
        </w:tc>
      </w:tr>
      <w:tr w:rsidR="008E2FF6" w:rsidRPr="008E2FF6" w14:paraId="697CE85D" w14:textId="77777777" w:rsidTr="00E5364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7F5FE581" w14:textId="77777777" w:rsidR="008E2FF6" w:rsidRPr="008E2FF6" w:rsidRDefault="008E2FF6" w:rsidP="008E2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ure Erro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CF4852B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BA58D79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9314667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884E-0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266C98B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C4E9118" w14:textId="77777777" w:rsidR="008E2FF6" w:rsidRPr="008E2FF6" w:rsidRDefault="008E2FF6" w:rsidP="008E2F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D211705" w14:textId="77777777" w:rsidR="008E2FF6" w:rsidRPr="008E2FF6" w:rsidRDefault="008E2FF6" w:rsidP="008E2F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E2FF6" w:rsidRPr="008E2FF6" w14:paraId="359FD809" w14:textId="77777777" w:rsidTr="00E5364B"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77EB37E9" w14:textId="77777777" w:rsidR="008E2FF6" w:rsidRPr="008E2FF6" w:rsidRDefault="008E2FF6" w:rsidP="008E2F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r Tota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5CCD6B7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9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E55E1B3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E2F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FC08B35" w14:textId="77777777" w:rsidR="008E2FF6" w:rsidRPr="008E2FF6" w:rsidRDefault="008E2FF6" w:rsidP="008E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8A961C5" w14:textId="77777777" w:rsidR="008E2FF6" w:rsidRPr="008E2FF6" w:rsidRDefault="008E2FF6" w:rsidP="008E2F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518A39A" w14:textId="77777777" w:rsidR="008E2FF6" w:rsidRPr="008E2FF6" w:rsidRDefault="008E2FF6" w:rsidP="008E2F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D49070A" w14:textId="77777777" w:rsidR="008E2FF6" w:rsidRPr="008E2FF6" w:rsidRDefault="008E2FF6" w:rsidP="008E2F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1270EEA8" w14:textId="77777777" w:rsidR="008E2FF6" w:rsidRDefault="008E2FF6"/>
    <w:p w14:paraId="51662F76" w14:textId="77777777" w:rsidR="00893B30" w:rsidRDefault="00893B30"/>
    <w:p w14:paraId="69C77021" w14:textId="77777777" w:rsidR="00893B30" w:rsidRDefault="00893B30"/>
    <w:p w14:paraId="72A727AE" w14:textId="77777777" w:rsidR="00893B30" w:rsidRDefault="00893B30"/>
    <w:p w14:paraId="4B8AF5DB" w14:textId="77777777" w:rsidR="00893B30" w:rsidRDefault="00893B30"/>
    <w:p w14:paraId="770A5474" w14:textId="77777777" w:rsidR="00893B30" w:rsidRDefault="00893B30"/>
    <w:p w14:paraId="61DAD5A9" w14:textId="77777777" w:rsidR="00871E9B" w:rsidRDefault="00871E9B"/>
    <w:p w14:paraId="2EE89C6B" w14:textId="77777777" w:rsidR="00E5364B" w:rsidRDefault="00E5364B"/>
    <w:p w14:paraId="452CEE51" w14:textId="77777777" w:rsidR="00E61263" w:rsidRDefault="00E61263" w:rsidP="00E61263"/>
    <w:p w14:paraId="573BC759" w14:textId="773C9414" w:rsidR="005D0C58" w:rsidRPr="00E83767" w:rsidRDefault="00893B30" w:rsidP="00E83767">
      <w:pPr>
        <w:jc w:val="center"/>
        <w:rPr>
          <w:rFonts w:ascii="Times" w:hAnsi="Times" w:cs="Times"/>
          <w:sz w:val="28"/>
          <w:szCs w:val="28"/>
        </w:rPr>
      </w:pPr>
      <w:r w:rsidRPr="006518D9">
        <w:rPr>
          <w:rFonts w:ascii="Times" w:hAnsi="Times" w:cs="Times"/>
          <w:b/>
          <w:bCs/>
          <w:sz w:val="28"/>
          <w:szCs w:val="28"/>
          <w:highlight w:val="yellow"/>
        </w:rPr>
        <w:lastRenderedPageBreak/>
        <w:t xml:space="preserve">Supplementary </w:t>
      </w:r>
      <w:r w:rsidR="00186ADE">
        <w:rPr>
          <w:rFonts w:ascii="Times" w:hAnsi="Times" w:cs="Times"/>
          <w:b/>
          <w:bCs/>
          <w:sz w:val="28"/>
          <w:szCs w:val="28"/>
          <w:highlight w:val="yellow"/>
        </w:rPr>
        <w:t>Fig.</w:t>
      </w:r>
      <w:r w:rsidRPr="006518D9">
        <w:rPr>
          <w:rFonts w:ascii="Times" w:hAnsi="Times" w:cs="Times"/>
          <w:b/>
          <w:bCs/>
          <w:sz w:val="28"/>
          <w:szCs w:val="28"/>
          <w:highlight w:val="yellow"/>
        </w:rPr>
        <w:t xml:space="preserve"> </w:t>
      </w:r>
      <w:r w:rsidR="00186ADE">
        <w:rPr>
          <w:rFonts w:ascii="Times" w:hAnsi="Times" w:cs="Times"/>
          <w:b/>
          <w:bCs/>
          <w:sz w:val="28"/>
          <w:szCs w:val="28"/>
          <w:highlight w:val="yellow"/>
        </w:rPr>
        <w:t>1</w:t>
      </w:r>
      <w:r w:rsidRPr="006518D9">
        <w:rPr>
          <w:rFonts w:ascii="Times" w:hAnsi="Times" w:cs="Times"/>
          <w:b/>
          <w:bCs/>
          <w:sz w:val="28"/>
          <w:szCs w:val="28"/>
          <w:highlight w:val="yellow"/>
        </w:rPr>
        <w:t xml:space="preserve">: </w:t>
      </w:r>
      <w:r w:rsidRPr="006518D9">
        <w:rPr>
          <w:rFonts w:ascii="Times" w:hAnsi="Times" w:cs="Times"/>
          <w:sz w:val="28"/>
          <w:szCs w:val="28"/>
          <w:highlight w:val="yellow"/>
        </w:rPr>
        <w:t>Screening experiments fo</w:t>
      </w:r>
      <w:r w:rsidR="00DC379F" w:rsidRPr="006518D9">
        <w:rPr>
          <w:rFonts w:ascii="Times" w:hAnsi="Times" w:cs="Times"/>
          <w:sz w:val="28"/>
          <w:szCs w:val="28"/>
          <w:highlight w:val="yellow"/>
        </w:rPr>
        <w:t>r UAE</w:t>
      </w:r>
      <w:r w:rsidR="00CA513D">
        <w:rPr>
          <w:rFonts w:ascii="Times" w:hAnsi="Times" w:cs="Times"/>
          <w:sz w:val="28"/>
          <w:szCs w:val="28"/>
        </w:rPr>
        <w:br/>
      </w:r>
    </w:p>
    <w:p w14:paraId="6C6D8005" w14:textId="1C10385E" w:rsidR="008451AA" w:rsidRDefault="00E5364B">
      <w:r>
        <w:rPr>
          <w:noProof/>
        </w:rPr>
        <w:drawing>
          <wp:inline distT="0" distB="0" distL="0" distR="0" wp14:anchorId="354F25F9" wp14:editId="329BE6CE">
            <wp:extent cx="5618018" cy="6741622"/>
            <wp:effectExtent l="0" t="0" r="0" b="0"/>
            <wp:docPr id="676299040" name="Picture 3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6299040" name="Picture 3" descr="A screenshot of a graph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20518" cy="67446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7C660E" w14:textId="2CB1C4AB" w:rsidR="00E83767" w:rsidRPr="00E5364B" w:rsidRDefault="00E83767" w:rsidP="00E5364B">
      <w:pPr>
        <w:jc w:val="center"/>
        <w:rPr>
          <w:rFonts w:ascii="Times" w:hAnsi="Times" w:cs="Times"/>
          <w:color w:val="000000" w:themeColor="text1"/>
          <w:sz w:val="20"/>
          <w:szCs w:val="20"/>
        </w:rPr>
      </w:pPr>
      <w:r w:rsidRPr="006518D9">
        <w:rPr>
          <w:rFonts w:ascii="Times" w:hAnsi="Times" w:cs="Times"/>
          <w:b/>
          <w:bCs/>
          <w:color w:val="000000" w:themeColor="text1"/>
          <w:sz w:val="20"/>
          <w:szCs w:val="20"/>
          <w:highlight w:val="yellow"/>
        </w:rPr>
        <w:t>Figure SM5:</w:t>
      </w:r>
      <w:r w:rsidRPr="006518D9">
        <w:rPr>
          <w:rFonts w:ascii="Times" w:hAnsi="Times" w:cs="Times"/>
          <w:color w:val="000000" w:themeColor="text1"/>
          <w:sz w:val="20"/>
          <w:szCs w:val="20"/>
          <w:highlight w:val="yellow"/>
        </w:rPr>
        <w:t xml:space="preserve"> Screening experiments for UAE. </w:t>
      </w:r>
      <w:r w:rsidRPr="006518D9">
        <w:rPr>
          <w:rFonts w:ascii="Times" w:hAnsi="Times" w:cs="Times"/>
          <w:b/>
          <w:bCs/>
          <w:color w:val="000000" w:themeColor="text1"/>
          <w:sz w:val="20"/>
          <w:szCs w:val="20"/>
          <w:highlight w:val="yellow"/>
        </w:rPr>
        <w:t xml:space="preserve">(A) </w:t>
      </w:r>
      <w:r w:rsidRPr="006518D9">
        <w:rPr>
          <w:rFonts w:ascii="Times" w:hAnsi="Times" w:cs="Times"/>
          <w:color w:val="000000" w:themeColor="text1"/>
          <w:sz w:val="20"/>
          <w:szCs w:val="20"/>
          <w:highlight w:val="yellow"/>
        </w:rPr>
        <w:t xml:space="preserve">Effect of solid to liquid ratio (1:20 and 1:40) on protein extraction (%). </w:t>
      </w:r>
      <w:r w:rsidRPr="006518D9">
        <w:rPr>
          <w:rFonts w:ascii="Times" w:hAnsi="Times" w:cs="Times"/>
          <w:b/>
          <w:bCs/>
          <w:color w:val="000000" w:themeColor="text1"/>
          <w:sz w:val="20"/>
          <w:szCs w:val="20"/>
          <w:highlight w:val="yellow"/>
        </w:rPr>
        <w:t>(B)</w:t>
      </w:r>
      <w:r w:rsidRPr="006518D9">
        <w:rPr>
          <w:rFonts w:ascii="Times" w:hAnsi="Times" w:cs="Times"/>
          <w:color w:val="000000" w:themeColor="text1"/>
          <w:sz w:val="20"/>
          <w:szCs w:val="20"/>
          <w:highlight w:val="yellow"/>
        </w:rPr>
        <w:t xml:space="preserve"> Effect of stirrer velocity on RPE extraction (mg/g</w:t>
      </w:r>
      <w:r w:rsidRPr="006518D9">
        <w:rPr>
          <w:rFonts w:ascii="Times" w:hAnsi="Times" w:cs="Times"/>
          <w:color w:val="000000" w:themeColor="text1"/>
          <w:sz w:val="20"/>
          <w:szCs w:val="20"/>
          <w:highlight w:val="yellow"/>
          <w:vertAlign w:val="subscript"/>
        </w:rPr>
        <w:t>seaweed</w:t>
      </w:r>
      <w:r w:rsidRPr="006518D9">
        <w:rPr>
          <w:rFonts w:ascii="Times" w:hAnsi="Times" w:cs="Times"/>
          <w:color w:val="000000" w:themeColor="text1"/>
          <w:sz w:val="20"/>
          <w:szCs w:val="20"/>
          <w:highlight w:val="yellow"/>
        </w:rPr>
        <w:t xml:space="preserve">). </w:t>
      </w:r>
      <w:r w:rsidRPr="006518D9">
        <w:rPr>
          <w:rFonts w:ascii="Times" w:hAnsi="Times" w:cs="Times"/>
          <w:b/>
          <w:bCs/>
          <w:color w:val="000000" w:themeColor="text1"/>
          <w:sz w:val="20"/>
          <w:szCs w:val="20"/>
          <w:highlight w:val="yellow"/>
        </w:rPr>
        <w:t>(C)</w:t>
      </w:r>
      <w:r w:rsidRPr="006518D9">
        <w:rPr>
          <w:rFonts w:ascii="Times" w:hAnsi="Times" w:cs="Times"/>
          <w:color w:val="000000" w:themeColor="text1"/>
          <w:sz w:val="20"/>
          <w:szCs w:val="20"/>
          <w:highlight w:val="yellow"/>
        </w:rPr>
        <w:t xml:space="preserve"> Temperature as a function of time during low frequency (40kHz) ultrasonication.</w:t>
      </w:r>
    </w:p>
    <w:p w14:paraId="6C21E1D5" w14:textId="43087865" w:rsidR="00DC379F" w:rsidRDefault="00DC379F" w:rsidP="00A5241D">
      <w:pPr>
        <w:jc w:val="center"/>
        <w:rPr>
          <w:rFonts w:ascii="Times" w:hAnsi="Times" w:cs="Times"/>
          <w:sz w:val="28"/>
          <w:szCs w:val="28"/>
        </w:rPr>
      </w:pPr>
      <w:r w:rsidRPr="006518D9">
        <w:rPr>
          <w:rFonts w:ascii="Times" w:hAnsi="Times" w:cs="Times"/>
          <w:b/>
          <w:bCs/>
          <w:sz w:val="28"/>
          <w:szCs w:val="28"/>
          <w:highlight w:val="yellow"/>
        </w:rPr>
        <w:lastRenderedPageBreak/>
        <w:t xml:space="preserve">Supplementary </w:t>
      </w:r>
      <w:r w:rsidR="00186ADE">
        <w:rPr>
          <w:rFonts w:ascii="Times" w:hAnsi="Times" w:cs="Times"/>
          <w:b/>
          <w:bCs/>
          <w:sz w:val="28"/>
          <w:szCs w:val="28"/>
          <w:highlight w:val="yellow"/>
        </w:rPr>
        <w:t>Fig.</w:t>
      </w:r>
      <w:r w:rsidRPr="006518D9">
        <w:rPr>
          <w:rFonts w:ascii="Times" w:hAnsi="Times" w:cs="Times"/>
          <w:b/>
          <w:bCs/>
          <w:sz w:val="28"/>
          <w:szCs w:val="28"/>
          <w:highlight w:val="yellow"/>
        </w:rPr>
        <w:t xml:space="preserve"> </w:t>
      </w:r>
      <w:r w:rsidR="00186ADE">
        <w:rPr>
          <w:rFonts w:ascii="Times" w:hAnsi="Times" w:cs="Times"/>
          <w:b/>
          <w:bCs/>
          <w:sz w:val="28"/>
          <w:szCs w:val="28"/>
          <w:highlight w:val="yellow"/>
        </w:rPr>
        <w:t>2</w:t>
      </w:r>
      <w:r w:rsidRPr="006518D9">
        <w:rPr>
          <w:rFonts w:ascii="Times" w:hAnsi="Times" w:cs="Times"/>
          <w:b/>
          <w:bCs/>
          <w:sz w:val="28"/>
          <w:szCs w:val="28"/>
          <w:highlight w:val="yellow"/>
        </w:rPr>
        <w:t>:</w:t>
      </w:r>
      <w:r w:rsidRPr="006518D9">
        <w:rPr>
          <w:rFonts w:ascii="Times" w:hAnsi="Times" w:cs="Times"/>
          <w:sz w:val="28"/>
          <w:szCs w:val="28"/>
          <w:highlight w:val="yellow"/>
        </w:rPr>
        <w:t xml:space="preserve"> Screening experiments for EAUE</w:t>
      </w:r>
    </w:p>
    <w:p w14:paraId="7F2319EC" w14:textId="77777777" w:rsidR="00971B42" w:rsidRDefault="00971B42" w:rsidP="00971B42">
      <w:pPr>
        <w:rPr>
          <w:rFonts w:ascii="Times" w:hAnsi="Times" w:cs="Times"/>
          <w:b/>
          <w:bCs/>
          <w:sz w:val="20"/>
          <w:szCs w:val="20"/>
        </w:rPr>
      </w:pPr>
    </w:p>
    <w:p w14:paraId="0B85FF18" w14:textId="066873B9" w:rsidR="00971B42" w:rsidRDefault="00E5364B" w:rsidP="00971B42">
      <w:pPr>
        <w:rPr>
          <w:rFonts w:ascii="Times" w:hAnsi="Times" w:cs="Times"/>
          <w:b/>
          <w:bCs/>
          <w:sz w:val="20"/>
          <w:szCs w:val="20"/>
        </w:rPr>
      </w:pPr>
      <w:r>
        <w:rPr>
          <w:rFonts w:ascii="Times" w:hAnsi="Times" w:cs="Times"/>
          <w:b/>
          <w:bCs/>
          <w:noProof/>
          <w:sz w:val="20"/>
          <w:szCs w:val="20"/>
        </w:rPr>
        <w:drawing>
          <wp:inline distT="0" distB="0" distL="0" distR="0" wp14:anchorId="702C35EE" wp14:editId="2CC592C2">
            <wp:extent cx="5943600" cy="7132320"/>
            <wp:effectExtent l="0" t="0" r="0" b="0"/>
            <wp:docPr id="141534521" name="Picture 4" descr="A collage of grap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534521" name="Picture 4" descr="A collage of graph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132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49FC9F" w14:textId="7BE8092B" w:rsidR="00971B42" w:rsidRPr="00E5364B" w:rsidRDefault="00971B42" w:rsidP="00971B42">
      <w:pPr>
        <w:rPr>
          <w:rFonts w:ascii="Times" w:hAnsi="Times" w:cs="Times"/>
          <w:b/>
          <w:bCs/>
        </w:rPr>
      </w:pPr>
    </w:p>
    <w:p w14:paraId="7B84F984" w14:textId="65CC96C4" w:rsidR="00971B42" w:rsidRPr="006518D9" w:rsidRDefault="00E83767" w:rsidP="00E5364B">
      <w:pPr>
        <w:jc w:val="center"/>
        <w:rPr>
          <w:rFonts w:ascii="Times" w:hAnsi="Times" w:cs="Times"/>
          <w:sz w:val="20"/>
          <w:szCs w:val="20"/>
          <w:highlight w:val="yellow"/>
        </w:rPr>
      </w:pPr>
      <w:r w:rsidRPr="006518D9">
        <w:rPr>
          <w:rFonts w:ascii="Times" w:hAnsi="Times" w:cs="Times"/>
          <w:b/>
          <w:bCs/>
          <w:sz w:val="20"/>
          <w:szCs w:val="20"/>
          <w:highlight w:val="yellow"/>
        </w:rPr>
        <w:lastRenderedPageBreak/>
        <w:t>Figure SM6:</w:t>
      </w:r>
      <w:r w:rsidRPr="006518D9">
        <w:rPr>
          <w:rFonts w:ascii="Times" w:hAnsi="Times" w:cs="Times"/>
          <w:sz w:val="20"/>
          <w:szCs w:val="20"/>
          <w:highlight w:val="yellow"/>
        </w:rPr>
        <w:t xml:space="preserve"> Screening experiments for enzyme assisted ultrasonic extraction. </w:t>
      </w:r>
      <w:r w:rsidRPr="006518D9">
        <w:rPr>
          <w:rFonts w:ascii="Times" w:hAnsi="Times" w:cs="Times"/>
          <w:b/>
          <w:bCs/>
          <w:sz w:val="20"/>
          <w:szCs w:val="20"/>
          <w:highlight w:val="yellow"/>
        </w:rPr>
        <w:t>(A)</w:t>
      </w:r>
      <w:r w:rsidR="006D2CDF" w:rsidRPr="006518D9">
        <w:rPr>
          <w:rFonts w:ascii="Times" w:hAnsi="Times" w:cs="Times"/>
          <w:sz w:val="20"/>
          <w:szCs w:val="20"/>
          <w:highlight w:val="yellow"/>
        </w:rPr>
        <w:t xml:space="preserve"> EAE with and without </w:t>
      </w:r>
      <w:r w:rsidR="006C25DE" w:rsidRPr="006518D9">
        <w:rPr>
          <w:rFonts w:ascii="Times" w:hAnsi="Times" w:cs="Times"/>
          <w:sz w:val="20"/>
          <w:szCs w:val="20"/>
          <w:highlight w:val="yellow"/>
        </w:rPr>
        <w:t xml:space="preserve">(high-frequency) </w:t>
      </w:r>
      <w:r w:rsidR="006D2CDF" w:rsidRPr="006518D9">
        <w:rPr>
          <w:rFonts w:ascii="Times" w:hAnsi="Times" w:cs="Times"/>
          <w:sz w:val="20"/>
          <w:szCs w:val="20"/>
          <w:highlight w:val="yellow"/>
        </w:rPr>
        <w:t>ultrasonicated enzymes</w:t>
      </w:r>
      <w:r w:rsidR="00C63437" w:rsidRPr="006518D9">
        <w:rPr>
          <w:rFonts w:ascii="Times" w:hAnsi="Times" w:cs="Times"/>
          <w:sz w:val="20"/>
          <w:szCs w:val="20"/>
          <w:highlight w:val="yellow"/>
        </w:rPr>
        <w:t xml:space="preserve">. </w:t>
      </w:r>
      <w:r w:rsidR="00C63437" w:rsidRPr="006518D9">
        <w:rPr>
          <w:rFonts w:ascii="Times" w:hAnsi="Times" w:cs="Times"/>
          <w:b/>
          <w:bCs/>
          <w:sz w:val="20"/>
          <w:szCs w:val="20"/>
          <w:highlight w:val="yellow"/>
        </w:rPr>
        <w:t>(B)</w:t>
      </w:r>
      <w:r w:rsidR="00C63437" w:rsidRPr="006518D9">
        <w:rPr>
          <w:rFonts w:ascii="Times" w:hAnsi="Times" w:cs="Times"/>
          <w:sz w:val="20"/>
          <w:szCs w:val="20"/>
          <w:highlight w:val="yellow"/>
        </w:rPr>
        <w:t xml:space="preserve"> Effect of frequencies on temperature </w:t>
      </w:r>
      <w:r w:rsidR="00971B42" w:rsidRPr="006518D9">
        <w:rPr>
          <w:rFonts w:ascii="Times" w:hAnsi="Times" w:cs="Times"/>
          <w:i/>
          <w:iCs/>
          <w:sz w:val="20"/>
          <w:szCs w:val="20"/>
          <w:highlight w:val="yellow"/>
        </w:rPr>
        <w:t>(*)</w:t>
      </w:r>
      <w:r w:rsidR="00971B42" w:rsidRPr="006518D9">
        <w:rPr>
          <w:rFonts w:ascii="Times" w:hAnsi="Times" w:cs="Times"/>
          <w:sz w:val="20"/>
          <w:szCs w:val="20"/>
          <w:highlight w:val="yellow"/>
        </w:rPr>
        <w:t xml:space="preserve"> </w:t>
      </w:r>
      <w:r w:rsidR="0029122E" w:rsidRPr="006518D9">
        <w:rPr>
          <w:rFonts w:ascii="Times" w:hAnsi="Times" w:cs="Times"/>
          <w:b/>
          <w:bCs/>
          <w:sz w:val="20"/>
          <w:szCs w:val="20"/>
          <w:highlight w:val="yellow"/>
        </w:rPr>
        <w:t>(C)</w:t>
      </w:r>
      <w:r w:rsidR="0029122E" w:rsidRPr="006518D9">
        <w:rPr>
          <w:rFonts w:ascii="Times" w:hAnsi="Times" w:cs="Times"/>
          <w:sz w:val="20"/>
          <w:szCs w:val="20"/>
          <w:highlight w:val="yellow"/>
        </w:rPr>
        <w:t xml:space="preserve"> </w:t>
      </w:r>
      <w:r w:rsidR="00BC1851" w:rsidRPr="006518D9">
        <w:rPr>
          <w:rFonts w:ascii="Times" w:hAnsi="Times" w:cs="Times"/>
          <w:sz w:val="20"/>
          <w:szCs w:val="20"/>
          <w:highlight w:val="yellow"/>
        </w:rPr>
        <w:t>Effect of extreme frequencies + enzymes on R-phycoerythrin extraction</w:t>
      </w:r>
      <w:r w:rsidR="00B14C4C" w:rsidRPr="006518D9">
        <w:rPr>
          <w:rFonts w:ascii="Times" w:hAnsi="Times" w:cs="Times"/>
          <w:sz w:val="20"/>
          <w:szCs w:val="20"/>
          <w:highlight w:val="yellow"/>
        </w:rPr>
        <w:t xml:space="preserve"> </w:t>
      </w:r>
      <w:r w:rsidR="00B14C4C" w:rsidRPr="006518D9">
        <w:rPr>
          <w:rFonts w:ascii="Times" w:hAnsi="Times" w:cs="Times"/>
          <w:i/>
          <w:iCs/>
          <w:sz w:val="20"/>
          <w:szCs w:val="20"/>
          <w:highlight w:val="yellow"/>
        </w:rPr>
        <w:t>(*)(**)</w:t>
      </w:r>
      <w:r w:rsidR="00B14C4C" w:rsidRPr="006518D9">
        <w:rPr>
          <w:rFonts w:ascii="Times" w:hAnsi="Times" w:cs="Times"/>
          <w:sz w:val="20"/>
          <w:szCs w:val="20"/>
          <w:highlight w:val="yellow"/>
        </w:rPr>
        <w:t>.</w:t>
      </w:r>
      <w:r w:rsidR="00971B42" w:rsidRPr="006518D9">
        <w:rPr>
          <w:rFonts w:ascii="Times" w:hAnsi="Times" w:cs="Times"/>
          <w:sz w:val="20"/>
          <w:szCs w:val="20"/>
          <w:highlight w:val="yellow"/>
        </w:rPr>
        <w:t xml:space="preserve"> </w:t>
      </w:r>
      <w:r w:rsidR="00971B42" w:rsidRPr="006518D9">
        <w:rPr>
          <w:rFonts w:ascii="Times" w:hAnsi="Times" w:cs="Times"/>
          <w:b/>
          <w:bCs/>
          <w:sz w:val="20"/>
          <w:szCs w:val="20"/>
          <w:highlight w:val="yellow"/>
        </w:rPr>
        <w:t>(D)</w:t>
      </w:r>
      <w:r w:rsidR="00971B42" w:rsidRPr="006518D9">
        <w:rPr>
          <w:rFonts w:ascii="Times" w:hAnsi="Times" w:cs="Times"/>
          <w:sz w:val="20"/>
          <w:szCs w:val="20"/>
          <w:highlight w:val="yellow"/>
        </w:rPr>
        <w:t xml:space="preserve"> Effect of extreme frequencies on total protein extraction </w:t>
      </w:r>
      <w:r w:rsidR="00971B42" w:rsidRPr="006518D9">
        <w:rPr>
          <w:rFonts w:ascii="Times" w:hAnsi="Times" w:cs="Times"/>
          <w:i/>
          <w:iCs/>
          <w:sz w:val="20"/>
          <w:szCs w:val="20"/>
          <w:highlight w:val="yellow"/>
        </w:rPr>
        <w:t>(*)(**)</w:t>
      </w:r>
      <w:r w:rsidR="00971B42" w:rsidRPr="006518D9">
        <w:rPr>
          <w:rFonts w:ascii="Times" w:hAnsi="Times" w:cs="Times"/>
          <w:sz w:val="20"/>
          <w:szCs w:val="20"/>
          <w:highlight w:val="yellow"/>
        </w:rPr>
        <w:t xml:space="preserve">. </w:t>
      </w:r>
      <w:r w:rsidR="00971B42" w:rsidRPr="006518D9">
        <w:rPr>
          <w:rFonts w:ascii="Times" w:hAnsi="Times" w:cs="Times"/>
          <w:b/>
          <w:bCs/>
          <w:sz w:val="20"/>
          <w:szCs w:val="20"/>
          <w:highlight w:val="yellow"/>
        </w:rPr>
        <w:t>(E)</w:t>
      </w:r>
      <w:r w:rsidR="00971B42" w:rsidRPr="006518D9">
        <w:rPr>
          <w:rFonts w:ascii="Times" w:hAnsi="Times" w:cs="Times"/>
          <w:sz w:val="20"/>
          <w:szCs w:val="20"/>
          <w:highlight w:val="yellow"/>
        </w:rPr>
        <w:t xml:space="preserve"> Effect of pH and enzyme dosage on R-phycoerythrin extraction. </w:t>
      </w:r>
      <w:r w:rsidR="00971B42" w:rsidRPr="006518D9">
        <w:rPr>
          <w:rFonts w:ascii="Times" w:hAnsi="Times" w:cs="Times"/>
          <w:b/>
          <w:bCs/>
          <w:sz w:val="20"/>
          <w:szCs w:val="20"/>
          <w:highlight w:val="yellow"/>
        </w:rPr>
        <w:t>(F)</w:t>
      </w:r>
      <w:r w:rsidR="00971B42" w:rsidRPr="006518D9">
        <w:rPr>
          <w:rFonts w:ascii="Times" w:hAnsi="Times" w:cs="Times"/>
          <w:sz w:val="20"/>
          <w:szCs w:val="20"/>
          <w:highlight w:val="yellow"/>
        </w:rPr>
        <w:t xml:space="preserve"> Effect of pH and enzyme dosage on total protein extraction</w:t>
      </w:r>
    </w:p>
    <w:p w14:paraId="1DE202D2" w14:textId="74C0C979" w:rsidR="00971B42" w:rsidRPr="006518D9" w:rsidRDefault="00971B42" w:rsidP="00E5364B">
      <w:pPr>
        <w:jc w:val="center"/>
        <w:rPr>
          <w:rFonts w:ascii="Times" w:hAnsi="Times" w:cs="Times"/>
          <w:sz w:val="20"/>
          <w:szCs w:val="20"/>
          <w:highlight w:val="yellow"/>
        </w:rPr>
      </w:pPr>
      <w:r w:rsidRPr="006518D9">
        <w:rPr>
          <w:rFonts w:ascii="Times" w:hAnsi="Times" w:cs="Times"/>
          <w:sz w:val="20"/>
          <w:szCs w:val="20"/>
          <w:highlight w:val="yellow"/>
        </w:rPr>
        <w:t>(*) 2620kHz was tested, however the transducer experienced heat build-up even though the temperature in the liquid medium was not high. This frequency was thus not further tested.</w:t>
      </w:r>
    </w:p>
    <w:p w14:paraId="0292EFBC" w14:textId="22FE12DB" w:rsidR="00971B42" w:rsidRPr="00E5364B" w:rsidRDefault="00971B42" w:rsidP="00E5364B">
      <w:pPr>
        <w:jc w:val="center"/>
        <w:rPr>
          <w:rFonts w:ascii="Times" w:hAnsi="Times" w:cs="Times"/>
          <w:sz w:val="20"/>
          <w:szCs w:val="20"/>
        </w:rPr>
      </w:pPr>
      <w:r w:rsidRPr="006518D9">
        <w:rPr>
          <w:rFonts w:ascii="Times" w:hAnsi="Times" w:cs="Times"/>
          <w:sz w:val="20"/>
          <w:szCs w:val="20"/>
          <w:highlight w:val="yellow"/>
        </w:rPr>
        <w:t>(**) Experiment paused at 20min as no observable difference with non-enzyme 40kHz treatment was observed, and equipment constrain of not allowing longer (&gt;30min) treatment times. Thus, this frequency was not used for EAUE.</w:t>
      </w:r>
    </w:p>
    <w:p w14:paraId="6BB157F2" w14:textId="37652C73" w:rsidR="00971B42" w:rsidRPr="00E5364B" w:rsidRDefault="00971B42" w:rsidP="00971B42">
      <w:pPr>
        <w:rPr>
          <w:rFonts w:ascii="Times" w:hAnsi="Times" w:cs="Times"/>
          <w:b/>
          <w:bCs/>
        </w:rPr>
      </w:pPr>
    </w:p>
    <w:p w14:paraId="541AC8C7" w14:textId="0D87DC7F" w:rsidR="00BC1851" w:rsidRPr="00E5364B" w:rsidRDefault="00BC1851" w:rsidP="0029122E">
      <w:pPr>
        <w:rPr>
          <w:rFonts w:ascii="Times" w:hAnsi="Times" w:cs="Times"/>
        </w:rPr>
      </w:pPr>
    </w:p>
    <w:p w14:paraId="41BC0919" w14:textId="7379FB5D" w:rsidR="009D58EA" w:rsidRDefault="009D58EA" w:rsidP="00B14C4C">
      <w:pPr>
        <w:pStyle w:val="ListParagraph"/>
        <w:ind w:left="756"/>
        <w:jc w:val="center"/>
        <w:rPr>
          <w:rFonts w:ascii="Times" w:hAnsi="Times" w:cs="Times"/>
          <w:b/>
          <w:bCs/>
        </w:rPr>
      </w:pPr>
    </w:p>
    <w:p w14:paraId="28A293E1" w14:textId="7CF2FE13" w:rsidR="00E51653" w:rsidRDefault="00B14C4C" w:rsidP="00B16D1D">
      <w:pPr>
        <w:jc w:val="center"/>
        <w:rPr>
          <w:rFonts w:ascii="Times" w:hAnsi="Times" w:cs="Times"/>
          <w:b/>
          <w:bCs/>
        </w:rPr>
      </w:pPr>
      <w:r>
        <w:rPr>
          <w:rFonts w:ascii="Times" w:hAnsi="Times" w:cs="Times"/>
          <w:b/>
          <w:bCs/>
        </w:rPr>
        <w:br/>
      </w:r>
    </w:p>
    <w:p w14:paraId="1874CF47" w14:textId="110A2867" w:rsidR="00B14C4C" w:rsidRDefault="00B14C4C" w:rsidP="00B14C4C">
      <w:pPr>
        <w:jc w:val="center"/>
        <w:rPr>
          <w:rFonts w:ascii="Times" w:hAnsi="Times" w:cs="Times"/>
          <w:b/>
          <w:bCs/>
        </w:rPr>
      </w:pPr>
    </w:p>
    <w:p w14:paraId="25219CD7" w14:textId="4DBC9EE8" w:rsidR="00B14C4C" w:rsidRPr="00B14C4C" w:rsidRDefault="00B14C4C" w:rsidP="0028129B">
      <w:pPr>
        <w:jc w:val="center"/>
        <w:rPr>
          <w:rFonts w:ascii="Times" w:hAnsi="Times" w:cs="Times"/>
          <w:b/>
          <w:bCs/>
        </w:rPr>
      </w:pPr>
    </w:p>
    <w:sectPr w:rsidR="00B14C4C" w:rsidRPr="00B14C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C60658"/>
    <w:multiLevelType w:val="hybridMultilevel"/>
    <w:tmpl w:val="43B023BC"/>
    <w:lvl w:ilvl="0" w:tplc="F7F289F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3369E2"/>
    <w:multiLevelType w:val="hybridMultilevel"/>
    <w:tmpl w:val="8F16CB0E"/>
    <w:lvl w:ilvl="0" w:tplc="FFFFFFFF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4840677"/>
    <w:multiLevelType w:val="hybridMultilevel"/>
    <w:tmpl w:val="8F16CB0E"/>
    <w:lvl w:ilvl="0" w:tplc="503C768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D7D55A1"/>
    <w:multiLevelType w:val="hybridMultilevel"/>
    <w:tmpl w:val="654EF044"/>
    <w:lvl w:ilvl="0" w:tplc="14C0511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9D01DBE"/>
    <w:multiLevelType w:val="hybridMultilevel"/>
    <w:tmpl w:val="8F16CB0E"/>
    <w:lvl w:ilvl="0" w:tplc="FFFFFFFF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2F15726"/>
    <w:multiLevelType w:val="hybridMultilevel"/>
    <w:tmpl w:val="D99E38EC"/>
    <w:lvl w:ilvl="0" w:tplc="3EEAE278">
      <w:start w:val="1"/>
      <w:numFmt w:val="upperLetter"/>
      <w:lvlText w:val="(%1)"/>
      <w:lvlJc w:val="left"/>
      <w:pPr>
        <w:ind w:left="756" w:hanging="396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89B28C3"/>
    <w:multiLevelType w:val="hybridMultilevel"/>
    <w:tmpl w:val="7FAA42D4"/>
    <w:lvl w:ilvl="0" w:tplc="748A6448">
      <w:start w:val="1"/>
      <w:numFmt w:val="upperLetter"/>
      <w:lvlText w:val="(%1)"/>
      <w:lvlJc w:val="left"/>
      <w:pPr>
        <w:ind w:left="756" w:hanging="396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86224322">
    <w:abstractNumId w:val="2"/>
  </w:num>
  <w:num w:numId="2" w16cid:durableId="734815290">
    <w:abstractNumId w:val="4"/>
  </w:num>
  <w:num w:numId="3" w16cid:durableId="1296451316">
    <w:abstractNumId w:val="1"/>
  </w:num>
  <w:num w:numId="4" w16cid:durableId="1486698092">
    <w:abstractNumId w:val="0"/>
  </w:num>
  <w:num w:numId="5" w16cid:durableId="91052128">
    <w:abstractNumId w:val="5"/>
  </w:num>
  <w:num w:numId="6" w16cid:durableId="248850941">
    <w:abstractNumId w:val="3"/>
  </w:num>
  <w:num w:numId="7" w16cid:durableId="188123887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FF6"/>
    <w:rsid w:val="00047AD8"/>
    <w:rsid w:val="00061BA8"/>
    <w:rsid w:val="00066944"/>
    <w:rsid w:val="00076B0A"/>
    <w:rsid w:val="001674F2"/>
    <w:rsid w:val="00186ADE"/>
    <w:rsid w:val="001C58E2"/>
    <w:rsid w:val="0028129B"/>
    <w:rsid w:val="0029122E"/>
    <w:rsid w:val="003535AC"/>
    <w:rsid w:val="003859BC"/>
    <w:rsid w:val="003A389E"/>
    <w:rsid w:val="003E23B7"/>
    <w:rsid w:val="003F2976"/>
    <w:rsid w:val="00425223"/>
    <w:rsid w:val="00425CFE"/>
    <w:rsid w:val="004B308F"/>
    <w:rsid w:val="004B4A2E"/>
    <w:rsid w:val="00503CC5"/>
    <w:rsid w:val="00553B9F"/>
    <w:rsid w:val="00594ED0"/>
    <w:rsid w:val="005B3535"/>
    <w:rsid w:val="005C7AC5"/>
    <w:rsid w:val="005D0C58"/>
    <w:rsid w:val="00645D6E"/>
    <w:rsid w:val="006518D9"/>
    <w:rsid w:val="006C25DE"/>
    <w:rsid w:val="006D2CDF"/>
    <w:rsid w:val="00723148"/>
    <w:rsid w:val="00774E8E"/>
    <w:rsid w:val="007A1CB7"/>
    <w:rsid w:val="008451AA"/>
    <w:rsid w:val="00871E9B"/>
    <w:rsid w:val="00893B30"/>
    <w:rsid w:val="008E2FF6"/>
    <w:rsid w:val="00914E38"/>
    <w:rsid w:val="00971B42"/>
    <w:rsid w:val="009D58EA"/>
    <w:rsid w:val="00A475CA"/>
    <w:rsid w:val="00A5241D"/>
    <w:rsid w:val="00A930AE"/>
    <w:rsid w:val="00AE4167"/>
    <w:rsid w:val="00B14C4C"/>
    <w:rsid w:val="00B16D1D"/>
    <w:rsid w:val="00B411E6"/>
    <w:rsid w:val="00B865AE"/>
    <w:rsid w:val="00B918D0"/>
    <w:rsid w:val="00BC1851"/>
    <w:rsid w:val="00C10167"/>
    <w:rsid w:val="00C10C3A"/>
    <w:rsid w:val="00C22490"/>
    <w:rsid w:val="00C63437"/>
    <w:rsid w:val="00C673F0"/>
    <w:rsid w:val="00CA513D"/>
    <w:rsid w:val="00DC379F"/>
    <w:rsid w:val="00DD0D51"/>
    <w:rsid w:val="00DE3F46"/>
    <w:rsid w:val="00E2007C"/>
    <w:rsid w:val="00E43F68"/>
    <w:rsid w:val="00E51653"/>
    <w:rsid w:val="00E5364B"/>
    <w:rsid w:val="00E61263"/>
    <w:rsid w:val="00E83767"/>
    <w:rsid w:val="00EC1350"/>
    <w:rsid w:val="00F0093A"/>
    <w:rsid w:val="00F47754"/>
    <w:rsid w:val="00F669EE"/>
    <w:rsid w:val="00F80144"/>
    <w:rsid w:val="00FB0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361E9"/>
  <w15:chartTrackingRefBased/>
  <w15:docId w15:val="{72374ACE-D6B9-45E1-A7AD-AF848B701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2F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2F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2F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2F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2F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2F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2F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2F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2F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2F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2F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2F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2F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2F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2F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2F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2F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2F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2F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2F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2F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2F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2F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2F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2F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2F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2F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2F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2FF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54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2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2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3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0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5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4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6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3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2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4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0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869</Words>
  <Characters>495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ondo Sada, Oscar</dc:creator>
  <cp:keywords/>
  <dc:description/>
  <cp:lastModifiedBy>Boboescu, Iulian</cp:lastModifiedBy>
  <cp:revision>4</cp:revision>
  <dcterms:created xsi:type="dcterms:W3CDTF">2025-12-31T03:38:00Z</dcterms:created>
  <dcterms:modified xsi:type="dcterms:W3CDTF">2026-01-05T01:27:00Z</dcterms:modified>
</cp:coreProperties>
</file>